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494A9" w14:textId="62EE0614" w:rsidR="005F0745" w:rsidRPr="00F16BA4" w:rsidRDefault="005F0745" w:rsidP="005F07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16BA4">
        <w:rPr>
          <w:rFonts w:ascii="Times New Roman" w:hAnsi="Times New Roman" w:cs="Times New Roman"/>
          <w:b/>
          <w:sz w:val="24"/>
          <w:szCs w:val="24"/>
        </w:rPr>
        <w:t xml:space="preserve">Sarcopenia modifies the associations of </w:t>
      </w:r>
      <w:r w:rsidR="00E455CF" w:rsidRPr="00E455CF">
        <w:rPr>
          <w:rFonts w:ascii="Times New Roman" w:hAnsi="Times New Roman" w:cs="Times New Roman"/>
          <w:b/>
          <w:sz w:val="24"/>
          <w:szCs w:val="24"/>
        </w:rPr>
        <w:t xml:space="preserve">nonalcoholic fatty liver disease </w:t>
      </w:r>
      <w:r w:rsidRPr="00F16BA4">
        <w:rPr>
          <w:rFonts w:ascii="Times New Roman" w:hAnsi="Times New Roman" w:cs="Times New Roman"/>
          <w:b/>
          <w:sz w:val="24"/>
          <w:szCs w:val="24"/>
        </w:rPr>
        <w:t xml:space="preserve">with </w:t>
      </w:r>
      <w:bookmarkStart w:id="1" w:name="_Hlk60927068"/>
      <w:r w:rsidRPr="00F16BA4">
        <w:rPr>
          <w:rFonts w:ascii="Times New Roman" w:hAnsi="Times New Roman" w:cs="Times New Roman"/>
          <w:b/>
          <w:sz w:val="24"/>
          <w:szCs w:val="24"/>
        </w:rPr>
        <w:t>all-cause and cardiovascular</w:t>
      </w:r>
      <w:bookmarkEnd w:id="1"/>
      <w:r w:rsidRPr="00F16BA4">
        <w:rPr>
          <w:rFonts w:ascii="Times New Roman" w:hAnsi="Times New Roman" w:cs="Times New Roman"/>
          <w:b/>
          <w:sz w:val="24"/>
          <w:szCs w:val="24"/>
        </w:rPr>
        <w:t xml:space="preserve"> mortality among </w:t>
      </w:r>
      <w:r w:rsidR="003A514E" w:rsidRPr="00F16BA4">
        <w:rPr>
          <w:rFonts w:ascii="Times New Roman" w:hAnsi="Times New Roman" w:cs="Times New Roman"/>
          <w:b/>
          <w:sz w:val="24"/>
          <w:szCs w:val="24"/>
        </w:rPr>
        <w:t>older adults</w:t>
      </w:r>
    </w:p>
    <w:p w14:paraId="45723CE8" w14:textId="77777777" w:rsidR="005F0745" w:rsidRPr="00F16BA4" w:rsidRDefault="005F0745" w:rsidP="005F0745">
      <w:pPr>
        <w:spacing w:line="48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F16BA4">
        <w:rPr>
          <w:rFonts w:ascii="Times New Roman" w:eastAsia="SimSun" w:hAnsi="Times New Roman" w:cs="Times New Roman"/>
          <w:sz w:val="24"/>
          <w:szCs w:val="24"/>
        </w:rPr>
        <w:t>Xingxing Sun</w:t>
      </w:r>
      <w:r w:rsidRPr="00F16BA4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16BA4">
        <w:rPr>
          <w:rFonts w:ascii="Times New Roman" w:eastAsia="SimSun" w:hAnsi="Times New Roman" w:cs="Times New Roman"/>
          <w:sz w:val="24"/>
          <w:szCs w:val="24"/>
        </w:rPr>
        <w:t>, Zhelong Liu</w:t>
      </w:r>
      <w:r w:rsidRPr="00F16BA4">
        <w:rPr>
          <w:rFonts w:ascii="Times New Roman" w:eastAsia="SimSun" w:hAnsi="Times New Roman" w:cs="Times New Roman"/>
          <w:sz w:val="24"/>
          <w:szCs w:val="24"/>
          <w:vertAlign w:val="superscript"/>
        </w:rPr>
        <w:t>2, 3</w:t>
      </w:r>
      <w:r w:rsidRPr="00F16BA4">
        <w:rPr>
          <w:rFonts w:ascii="Times New Roman" w:eastAsia="SimSun" w:hAnsi="Times New Roman" w:cs="Times New Roman"/>
          <w:sz w:val="24"/>
          <w:szCs w:val="24"/>
        </w:rPr>
        <w:t>, Fuqiong Chen</w:t>
      </w:r>
      <w:r w:rsidRPr="00F16BA4">
        <w:rPr>
          <w:rFonts w:ascii="Times New Roman" w:eastAsia="SimSun" w:hAnsi="Times New Roman" w:cs="Times New Roman"/>
          <w:sz w:val="24"/>
          <w:szCs w:val="24"/>
          <w:vertAlign w:val="superscript"/>
        </w:rPr>
        <w:t>2, 3*</w:t>
      </w:r>
      <w:r w:rsidRPr="00F16BA4">
        <w:rPr>
          <w:rFonts w:ascii="Times New Roman" w:eastAsia="SimSun" w:hAnsi="Times New Roman" w:cs="Times New Roman"/>
          <w:sz w:val="24"/>
          <w:szCs w:val="24"/>
        </w:rPr>
        <w:t>, Tingting Du</w:t>
      </w:r>
      <w:r w:rsidRPr="00F16BA4">
        <w:rPr>
          <w:rFonts w:ascii="Times New Roman" w:eastAsia="SimSun" w:hAnsi="Times New Roman" w:cs="Times New Roman"/>
          <w:sz w:val="24"/>
          <w:szCs w:val="24"/>
          <w:vertAlign w:val="superscript"/>
        </w:rPr>
        <w:t>2, 3*</w:t>
      </w:r>
    </w:p>
    <w:p w14:paraId="4A975DFB" w14:textId="77777777" w:rsidR="005F0745" w:rsidRPr="00F16BA4" w:rsidRDefault="005F0745" w:rsidP="005F074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16BA4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bookmarkStart w:id="2" w:name="OLE_LINK44"/>
      <w:r w:rsidRPr="00F16BA4">
        <w:rPr>
          <w:rFonts w:ascii="Times New Roman" w:eastAsia="SimSun" w:hAnsi="Times New Roman" w:cs="Times New Roman"/>
          <w:sz w:val="24"/>
          <w:szCs w:val="24"/>
        </w:rPr>
        <w:t>Department of Anesthesiology, Tongji Hospital, Tongji Medical College, Huazhong University of Science and Technology, Wuhan 430030, China</w:t>
      </w:r>
    </w:p>
    <w:bookmarkEnd w:id="2"/>
    <w:p w14:paraId="2BFD4DE3" w14:textId="77777777" w:rsidR="005F0745" w:rsidRPr="00F16BA4" w:rsidRDefault="005F0745" w:rsidP="005F074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16BA4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16BA4">
        <w:rPr>
          <w:rFonts w:ascii="Times New Roman" w:eastAsia="SimSun" w:hAnsi="Times New Roman" w:cs="Times New Roman"/>
          <w:sz w:val="24"/>
          <w:szCs w:val="24"/>
        </w:rPr>
        <w:t xml:space="preserve">Department of Endocrinology, Tongji Hospital, Tongji Medical College, Huazhong University of Science and Technology, Wuhan 430030, China. </w:t>
      </w:r>
    </w:p>
    <w:p w14:paraId="2FA1BFED" w14:textId="77777777" w:rsidR="005F0745" w:rsidRPr="00F16BA4" w:rsidRDefault="005F0745" w:rsidP="005F074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16BA4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F16BA4">
        <w:rPr>
          <w:rFonts w:ascii="Times New Roman" w:eastAsia="SimSun" w:hAnsi="Times New Roman" w:cs="Times New Roman"/>
          <w:sz w:val="24"/>
          <w:szCs w:val="24"/>
        </w:rPr>
        <w:t>Branch of national clinical research center for metabolic diseases, Hubei.</w:t>
      </w:r>
    </w:p>
    <w:p w14:paraId="6B4CC55B" w14:textId="77777777" w:rsidR="005F0745" w:rsidRPr="00F16BA4" w:rsidRDefault="005F0745" w:rsidP="005F074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16BA4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F16BA4">
        <w:rPr>
          <w:rFonts w:ascii="Times New Roman" w:eastAsia="SimSun" w:hAnsi="Times New Roman" w:cs="Times New Roman"/>
          <w:sz w:val="24"/>
          <w:szCs w:val="24"/>
        </w:rPr>
        <w:t xml:space="preserve">Corresponding author: </w:t>
      </w:r>
      <w:r w:rsidRPr="00F16BA4">
        <w:rPr>
          <w:rFonts w:ascii="Times New Roman" w:hAnsi="Times New Roman" w:cs="Times New Roman"/>
          <w:sz w:val="24"/>
          <w:szCs w:val="24"/>
        </w:rPr>
        <w:t>Tingting Du, Department of Endocrinology, Tongji Hospital, Tongji Medical College, Huazhong University of Science and Technology, Wuhan, Hubei Province, 430030</w:t>
      </w:r>
      <w:r w:rsidRPr="00F16BA4">
        <w:rPr>
          <w:rFonts w:ascii="Times New Roman" w:hAnsi="Times New Roman" w:cs="Times New Roman"/>
          <w:sz w:val="24"/>
          <w:szCs w:val="24"/>
        </w:rPr>
        <w:t>，</w:t>
      </w:r>
      <w:r w:rsidRPr="00F16BA4">
        <w:rPr>
          <w:rFonts w:ascii="Times New Roman" w:hAnsi="Times New Roman" w:cs="Times New Roman"/>
          <w:sz w:val="24"/>
          <w:szCs w:val="24"/>
        </w:rPr>
        <w:t xml:space="preserve">PR China. E-mail: </w:t>
      </w:r>
      <w:hyperlink r:id="rId6" w:history="1">
        <w:r w:rsidRPr="00F16B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aduttsxx@163.com</w:t>
        </w:r>
      </w:hyperlink>
      <w:r w:rsidRPr="00F16BA4">
        <w:rPr>
          <w:rFonts w:ascii="Times New Roman" w:hAnsi="Times New Roman" w:cs="Times New Roman"/>
          <w:sz w:val="24"/>
          <w:szCs w:val="24"/>
        </w:rPr>
        <w:t xml:space="preserve">; Tel &amp; Fax: 86 27 85491425. </w:t>
      </w:r>
      <w:r w:rsidRPr="00F16BA4">
        <w:rPr>
          <w:rFonts w:ascii="Times New Roman" w:eastAsia="SimSun" w:hAnsi="Times New Roman" w:cs="Times New Roman"/>
          <w:sz w:val="24"/>
          <w:szCs w:val="24"/>
        </w:rPr>
        <w:t xml:space="preserve">Fuqiong Chen, Department of Endocrinology, Tongji Hospital, Tongji Medical College, Huazhong University of Science and Technology, Wuhan 430030, China. Tel and Fax: +86 27 83661425, E-mail: </w:t>
      </w:r>
      <w:hyperlink r:id="rId7" w:history="1">
        <w:r w:rsidRPr="00F16BA4">
          <w:rPr>
            <w:rStyle w:val="Hyperlink"/>
            <w:rFonts w:ascii="Times New Roman" w:eastAsia="SimSun" w:hAnsi="Times New Roman" w:cs="Times New Roman"/>
            <w:color w:val="auto"/>
            <w:sz w:val="24"/>
            <w:szCs w:val="24"/>
          </w:rPr>
          <w:t>279251799@qq.com</w:t>
        </w:r>
      </w:hyperlink>
    </w:p>
    <w:p w14:paraId="4CD3A0EF" w14:textId="77777777" w:rsidR="005F0745" w:rsidRPr="00F16BA4" w:rsidRDefault="005F07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br w:type="page"/>
      </w:r>
    </w:p>
    <w:p w14:paraId="516E002C" w14:textId="677C77E9" w:rsidR="00EC2FDC" w:rsidRDefault="004616DB" w:rsidP="00EC2FDC">
      <w:pPr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C2FDC" w:rsidRPr="00F16BA4">
        <w:rPr>
          <w:rFonts w:ascii="Times New Roman" w:hAnsi="Times New Roman" w:cs="Times New Roman"/>
          <w:sz w:val="24"/>
          <w:szCs w:val="24"/>
        </w:rPr>
        <w:t xml:space="preserve">Table </w:t>
      </w:r>
      <w:r w:rsidR="00BA0AE4" w:rsidRPr="00F16BA4">
        <w:rPr>
          <w:rFonts w:ascii="Times New Roman" w:hAnsi="Times New Roman" w:cs="Times New Roman"/>
          <w:sz w:val="24"/>
          <w:szCs w:val="24"/>
        </w:rPr>
        <w:t>S</w:t>
      </w:r>
      <w:r w:rsidR="00EC2FDC" w:rsidRPr="00F16BA4">
        <w:rPr>
          <w:rFonts w:ascii="Times New Roman" w:hAnsi="Times New Roman" w:cs="Times New Roman"/>
          <w:sz w:val="24"/>
          <w:szCs w:val="24"/>
        </w:rPr>
        <w:t>1 Characteristics of the study participants</w:t>
      </w:r>
      <w:r w:rsidRPr="00F16BA4">
        <w:rPr>
          <w:rFonts w:ascii="Times New Roman" w:hAnsi="Times New Roman" w:cs="Times New Roman"/>
          <w:sz w:val="24"/>
          <w:szCs w:val="24"/>
        </w:rPr>
        <w:t xml:space="preserve"> with and without gait speed data</w:t>
      </w:r>
      <w:r w:rsidR="00EC2FDC" w:rsidRPr="00F16BA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27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6"/>
        <w:gridCol w:w="2336"/>
        <w:gridCol w:w="1983"/>
        <w:gridCol w:w="933"/>
      </w:tblGrid>
      <w:tr w:rsidR="005874FE" w:rsidRPr="00F16BA4" w14:paraId="3559BFBA" w14:textId="77777777" w:rsidTr="005E420F">
        <w:trPr>
          <w:trHeight w:hRule="exact" w:val="454"/>
        </w:trPr>
        <w:tc>
          <w:tcPr>
            <w:tcW w:w="20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1D1317" w14:textId="77777777" w:rsidR="005874FE" w:rsidRPr="00F16BA4" w:rsidRDefault="005874FE" w:rsidP="005E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72141A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Without Gait speed</w:t>
            </w:r>
          </w:p>
        </w:tc>
        <w:tc>
          <w:tcPr>
            <w:tcW w:w="11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79EC83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With Gait speed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12" w:space="0" w:color="auto"/>
            </w:tcBorders>
          </w:tcPr>
          <w:p w14:paraId="17731783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874FE" w:rsidRPr="00F16BA4" w14:paraId="36BB1031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4F1D12D1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32" w:type="pct"/>
            <w:shd w:val="clear" w:color="auto" w:fill="auto"/>
          </w:tcPr>
          <w:p w14:paraId="2967CA5F" w14:textId="77777777" w:rsidR="005874FE" w:rsidRPr="00F16BA4" w:rsidRDefault="005874FE" w:rsidP="005E42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131" w:type="pct"/>
            <w:shd w:val="clear" w:color="auto" w:fill="auto"/>
          </w:tcPr>
          <w:p w14:paraId="0DCB6E50" w14:textId="77777777" w:rsidR="005874FE" w:rsidRPr="00F16BA4" w:rsidRDefault="005874FE" w:rsidP="005E42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2446</w:t>
            </w:r>
          </w:p>
        </w:tc>
        <w:tc>
          <w:tcPr>
            <w:tcW w:w="533" w:type="pct"/>
          </w:tcPr>
          <w:p w14:paraId="5053B7B2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4FE" w:rsidRPr="00F16BA4" w14:paraId="12904F19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4168EA30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332" w:type="pct"/>
            <w:shd w:val="clear" w:color="auto" w:fill="auto"/>
          </w:tcPr>
          <w:p w14:paraId="70ED0ABA" w14:textId="77777777" w:rsidR="005874FE" w:rsidRPr="00F16BA4" w:rsidRDefault="005874FE" w:rsidP="005E42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66.2±0.4</w:t>
            </w:r>
          </w:p>
        </w:tc>
        <w:tc>
          <w:tcPr>
            <w:tcW w:w="1131" w:type="pct"/>
            <w:shd w:val="clear" w:color="auto" w:fill="auto"/>
          </w:tcPr>
          <w:p w14:paraId="50C172DC" w14:textId="77777777" w:rsidR="005874FE" w:rsidRPr="00F16BA4" w:rsidRDefault="005874FE" w:rsidP="005E42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66.6±0.1</w:t>
            </w:r>
          </w:p>
        </w:tc>
        <w:tc>
          <w:tcPr>
            <w:tcW w:w="533" w:type="pct"/>
          </w:tcPr>
          <w:p w14:paraId="28605457" w14:textId="77777777" w:rsidR="005874FE" w:rsidRPr="00F16BA4" w:rsidRDefault="005874FE" w:rsidP="005E420F">
            <w:pPr>
              <w:jc w:val="center"/>
              <w:rPr>
                <w:rFonts w:ascii="Times New Roman" w:eastAsia="SimSun-ExtB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5874FE" w:rsidRPr="00F16BA4" w14:paraId="70AF60E5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45371C1E" w14:textId="77777777" w:rsidR="005874FE" w:rsidRPr="00F16BA4" w:rsidRDefault="005874FE" w:rsidP="005E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Men, %</w:t>
            </w:r>
          </w:p>
        </w:tc>
        <w:tc>
          <w:tcPr>
            <w:tcW w:w="1332" w:type="pct"/>
            <w:shd w:val="clear" w:color="auto" w:fill="auto"/>
            <w:vAlign w:val="center"/>
          </w:tcPr>
          <w:p w14:paraId="6E3E80EA" w14:textId="77777777" w:rsidR="005874FE" w:rsidRPr="00F16BA4" w:rsidRDefault="005874FE" w:rsidP="005E420F">
            <w:pPr>
              <w:jc w:val="center"/>
              <w:rPr>
                <w:rFonts w:ascii="Times New Roman" w:eastAsia="SimSun-ExtB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131" w:type="pct"/>
            <w:shd w:val="clear" w:color="auto" w:fill="auto"/>
            <w:vAlign w:val="center"/>
          </w:tcPr>
          <w:p w14:paraId="6EE47EED" w14:textId="77777777" w:rsidR="005874FE" w:rsidRPr="00F16BA4" w:rsidRDefault="005874FE" w:rsidP="005E420F">
            <w:pPr>
              <w:jc w:val="center"/>
              <w:rPr>
                <w:rFonts w:ascii="Times New Roman" w:eastAsia="SimSun-ExtB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533" w:type="pct"/>
          </w:tcPr>
          <w:p w14:paraId="4EE635EB" w14:textId="77777777" w:rsidR="005874FE" w:rsidRPr="00F16BA4" w:rsidRDefault="005874FE" w:rsidP="005E420F">
            <w:pPr>
              <w:jc w:val="center"/>
              <w:rPr>
                <w:rFonts w:ascii="Times New Roman" w:eastAsia="SimSun-ExtB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eastAsia="SimSun-ExtB" w:hAnsi="Times New Roman" w:cs="Times New Roman"/>
                <w:sz w:val="24"/>
                <w:szCs w:val="24"/>
              </w:rPr>
              <w:t>0.032</w:t>
            </w:r>
          </w:p>
        </w:tc>
      </w:tr>
      <w:tr w:rsidR="005874FE" w:rsidRPr="00F16BA4" w14:paraId="7BA29310" w14:textId="77777777" w:rsidTr="005E420F">
        <w:trPr>
          <w:trHeight w:hRule="exact" w:val="454"/>
        </w:trPr>
        <w:tc>
          <w:tcPr>
            <w:tcW w:w="2005" w:type="pct"/>
          </w:tcPr>
          <w:p w14:paraId="132519F2" w14:textId="77777777" w:rsidR="005874FE" w:rsidRPr="00F16BA4" w:rsidRDefault="005874FE" w:rsidP="005E420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332" w:type="pct"/>
            <w:shd w:val="clear" w:color="auto" w:fill="auto"/>
            <w:vAlign w:val="center"/>
          </w:tcPr>
          <w:p w14:paraId="116109FF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1131" w:type="pct"/>
            <w:shd w:val="clear" w:color="auto" w:fill="auto"/>
            <w:vAlign w:val="center"/>
          </w:tcPr>
          <w:p w14:paraId="52C92E23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533" w:type="pct"/>
          </w:tcPr>
          <w:p w14:paraId="0AFBDEE4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5874FE" w:rsidRPr="00F16BA4" w14:paraId="210145CE" w14:textId="77777777" w:rsidTr="005E420F">
        <w:trPr>
          <w:trHeight w:hRule="exact" w:val="454"/>
        </w:trPr>
        <w:tc>
          <w:tcPr>
            <w:tcW w:w="2005" w:type="pct"/>
          </w:tcPr>
          <w:p w14:paraId="26F0BC88" w14:textId="77777777" w:rsidR="005874FE" w:rsidRPr="00F16BA4" w:rsidRDefault="005874FE" w:rsidP="005E420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332" w:type="pct"/>
            <w:shd w:val="clear" w:color="auto" w:fill="auto"/>
            <w:vAlign w:val="center"/>
          </w:tcPr>
          <w:p w14:paraId="7C7D80A6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1" w:type="pct"/>
            <w:shd w:val="clear" w:color="auto" w:fill="auto"/>
            <w:vAlign w:val="center"/>
          </w:tcPr>
          <w:p w14:paraId="75BD58F0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533" w:type="pct"/>
          </w:tcPr>
          <w:p w14:paraId="7C09DA1B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5874FE" w:rsidRPr="00F16BA4" w14:paraId="2E42976C" w14:textId="77777777" w:rsidTr="005E420F">
        <w:trPr>
          <w:trHeight w:hRule="exact" w:val="454"/>
        </w:trPr>
        <w:tc>
          <w:tcPr>
            <w:tcW w:w="2005" w:type="pct"/>
          </w:tcPr>
          <w:p w14:paraId="48DFBD63" w14:textId="77777777" w:rsidR="005874FE" w:rsidRPr="00F16BA4" w:rsidRDefault="005874FE" w:rsidP="005E420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332" w:type="pct"/>
            <w:shd w:val="clear" w:color="auto" w:fill="auto"/>
            <w:vAlign w:val="center"/>
          </w:tcPr>
          <w:p w14:paraId="4A7158BB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1" w:type="pct"/>
            <w:shd w:val="clear" w:color="auto" w:fill="auto"/>
            <w:vAlign w:val="center"/>
          </w:tcPr>
          <w:p w14:paraId="7965C8A2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533" w:type="pct"/>
          </w:tcPr>
          <w:p w14:paraId="50CEF2BA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5874FE" w:rsidRPr="00F16BA4" w14:paraId="1B82882F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4BB7D982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F1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2" w:type="pct"/>
            <w:shd w:val="clear" w:color="auto" w:fill="auto"/>
          </w:tcPr>
          <w:p w14:paraId="672030CF" w14:textId="77777777" w:rsidR="005874FE" w:rsidRPr="00F16BA4" w:rsidRDefault="005874FE" w:rsidP="005E42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26.9±0.3</w:t>
            </w:r>
          </w:p>
        </w:tc>
        <w:tc>
          <w:tcPr>
            <w:tcW w:w="1131" w:type="pct"/>
            <w:shd w:val="clear" w:color="auto" w:fill="auto"/>
          </w:tcPr>
          <w:p w14:paraId="58FD5435" w14:textId="77777777" w:rsidR="005874FE" w:rsidRPr="00F16BA4" w:rsidRDefault="005874FE" w:rsidP="005E42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27.5±0.2</w:t>
            </w:r>
          </w:p>
        </w:tc>
        <w:tc>
          <w:tcPr>
            <w:tcW w:w="533" w:type="pct"/>
          </w:tcPr>
          <w:p w14:paraId="09945B63" w14:textId="77777777" w:rsidR="005874FE" w:rsidRPr="00F16BA4" w:rsidRDefault="005874FE" w:rsidP="005E420F">
            <w:pPr>
              <w:jc w:val="center"/>
              <w:rPr>
                <w:rFonts w:ascii="Times New Roman" w:eastAsia="SimSun-ExtB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5874FE" w:rsidRPr="00F16BA4" w14:paraId="2C555AEC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79AF34C8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Waist circumference, cm</w:t>
            </w:r>
          </w:p>
        </w:tc>
        <w:tc>
          <w:tcPr>
            <w:tcW w:w="1332" w:type="pct"/>
          </w:tcPr>
          <w:p w14:paraId="5188E852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96.5±1.2</w:t>
            </w:r>
          </w:p>
        </w:tc>
        <w:tc>
          <w:tcPr>
            <w:tcW w:w="1131" w:type="pct"/>
          </w:tcPr>
          <w:p w14:paraId="0C4581CF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97.9±0.4</w:t>
            </w:r>
          </w:p>
        </w:tc>
        <w:tc>
          <w:tcPr>
            <w:tcW w:w="533" w:type="pct"/>
          </w:tcPr>
          <w:p w14:paraId="6191AAE1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5874FE" w:rsidRPr="00F16BA4" w14:paraId="2B78A1EE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618DD9C3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1332" w:type="pct"/>
          </w:tcPr>
          <w:p w14:paraId="19E7F95D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136.5±1.3</w:t>
            </w:r>
          </w:p>
        </w:tc>
        <w:tc>
          <w:tcPr>
            <w:tcW w:w="1131" w:type="pct"/>
          </w:tcPr>
          <w:p w14:paraId="7356315C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136.1±0.4</w:t>
            </w:r>
          </w:p>
        </w:tc>
        <w:tc>
          <w:tcPr>
            <w:tcW w:w="533" w:type="pct"/>
          </w:tcPr>
          <w:p w14:paraId="4CB088B0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5874FE" w:rsidRPr="00F16BA4" w14:paraId="3FEC23CA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4DE8E0B5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Diastolic blood pressure, mmHg</w:t>
            </w:r>
          </w:p>
        </w:tc>
        <w:tc>
          <w:tcPr>
            <w:tcW w:w="1332" w:type="pct"/>
          </w:tcPr>
          <w:p w14:paraId="7A0150E6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75.4±0.8</w:t>
            </w:r>
          </w:p>
        </w:tc>
        <w:tc>
          <w:tcPr>
            <w:tcW w:w="1131" w:type="pct"/>
          </w:tcPr>
          <w:p w14:paraId="1F897CE5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74.9±0.3</w:t>
            </w:r>
          </w:p>
        </w:tc>
        <w:tc>
          <w:tcPr>
            <w:tcW w:w="533" w:type="pct"/>
          </w:tcPr>
          <w:p w14:paraId="7889220C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5874FE" w:rsidRPr="00F16BA4" w14:paraId="53A76B84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6125D8EB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 xml:space="preserve">Plasma glucose, </w:t>
            </w:r>
            <w:r w:rsidRPr="00F16BA4">
              <w:rPr>
                <w:rFonts w:ascii="Times New Roman" w:eastAsia="SimSu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332" w:type="pct"/>
          </w:tcPr>
          <w:p w14:paraId="03FF95BA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5.8±0.2</w:t>
            </w:r>
          </w:p>
        </w:tc>
        <w:tc>
          <w:tcPr>
            <w:tcW w:w="1131" w:type="pct"/>
          </w:tcPr>
          <w:p w14:paraId="7F1FB8B0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5.9±0.1</w:t>
            </w:r>
          </w:p>
        </w:tc>
        <w:tc>
          <w:tcPr>
            <w:tcW w:w="533" w:type="pct"/>
          </w:tcPr>
          <w:p w14:paraId="7EFD3A02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5874FE" w:rsidRPr="00F16BA4" w14:paraId="36893EDD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58D48C7B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1332" w:type="pct"/>
          </w:tcPr>
          <w:p w14:paraId="6D1E293E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5.6±0.1</w:t>
            </w:r>
          </w:p>
        </w:tc>
        <w:tc>
          <w:tcPr>
            <w:tcW w:w="1131" w:type="pct"/>
          </w:tcPr>
          <w:p w14:paraId="39211234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5.8±0.0</w:t>
            </w:r>
          </w:p>
        </w:tc>
        <w:tc>
          <w:tcPr>
            <w:tcW w:w="533" w:type="pct"/>
          </w:tcPr>
          <w:p w14:paraId="44C43746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5874FE" w:rsidRPr="00F16BA4" w14:paraId="63581A1D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4A3D743C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Total cholesterol, mmol/l</w:t>
            </w:r>
          </w:p>
        </w:tc>
        <w:tc>
          <w:tcPr>
            <w:tcW w:w="1332" w:type="pct"/>
          </w:tcPr>
          <w:p w14:paraId="32A0F45E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6.0±0.1</w:t>
            </w:r>
          </w:p>
        </w:tc>
        <w:tc>
          <w:tcPr>
            <w:tcW w:w="1131" w:type="pct"/>
          </w:tcPr>
          <w:p w14:paraId="63CB9A6E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5.9±0.0</w:t>
            </w:r>
          </w:p>
        </w:tc>
        <w:tc>
          <w:tcPr>
            <w:tcW w:w="533" w:type="pct"/>
          </w:tcPr>
          <w:p w14:paraId="14F05777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5874FE" w:rsidRPr="00F16BA4" w14:paraId="17127B8D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45EEB8FB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Triglycerides, mmol/l</w:t>
            </w:r>
          </w:p>
        </w:tc>
        <w:tc>
          <w:tcPr>
            <w:tcW w:w="1332" w:type="pct"/>
          </w:tcPr>
          <w:p w14:paraId="723B44FB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2.0±0.2</w:t>
            </w:r>
          </w:p>
        </w:tc>
        <w:tc>
          <w:tcPr>
            <w:tcW w:w="1131" w:type="pct"/>
          </w:tcPr>
          <w:p w14:paraId="66D23C2E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1.9±0.0</w:t>
            </w:r>
          </w:p>
        </w:tc>
        <w:tc>
          <w:tcPr>
            <w:tcW w:w="533" w:type="pct"/>
          </w:tcPr>
          <w:p w14:paraId="2A5B993D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5874FE" w:rsidRPr="00F16BA4" w14:paraId="427A555E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3B1A8127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HDL-cholesterol, mmol/l</w:t>
            </w:r>
          </w:p>
        </w:tc>
        <w:tc>
          <w:tcPr>
            <w:tcW w:w="1332" w:type="pct"/>
          </w:tcPr>
          <w:p w14:paraId="02D9801A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1.3±0.0</w:t>
            </w:r>
          </w:p>
        </w:tc>
        <w:tc>
          <w:tcPr>
            <w:tcW w:w="1131" w:type="pct"/>
          </w:tcPr>
          <w:p w14:paraId="6D140B22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1.3±0.0</w:t>
            </w:r>
          </w:p>
        </w:tc>
        <w:tc>
          <w:tcPr>
            <w:tcW w:w="533" w:type="pct"/>
          </w:tcPr>
          <w:p w14:paraId="34FBFF35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5874FE" w:rsidRPr="00F16BA4" w14:paraId="6A0B4218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6A29CB11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LDL-cholesterol, mmol/l</w:t>
            </w:r>
          </w:p>
        </w:tc>
        <w:tc>
          <w:tcPr>
            <w:tcW w:w="1332" w:type="pct"/>
          </w:tcPr>
          <w:p w14:paraId="606035CC" w14:textId="3B3743F5" w:rsidR="005874FE" w:rsidRPr="00F16BA4" w:rsidRDefault="00D50524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5874FE" w:rsidRPr="00F16BA4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131" w:type="pct"/>
          </w:tcPr>
          <w:p w14:paraId="65FCBF27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3.7±0.0</w:t>
            </w:r>
          </w:p>
        </w:tc>
        <w:tc>
          <w:tcPr>
            <w:tcW w:w="533" w:type="pct"/>
          </w:tcPr>
          <w:p w14:paraId="2C3E3886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5874FE" w:rsidRPr="00F16BA4" w14:paraId="556A7EA7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4CF3959E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C-reactive protein, mg/l</w:t>
            </w:r>
          </w:p>
        </w:tc>
        <w:tc>
          <w:tcPr>
            <w:tcW w:w="1332" w:type="pct"/>
            <w:vAlign w:val="bottom"/>
          </w:tcPr>
          <w:p w14:paraId="37BFB4C0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1.0±0.1</w:t>
            </w:r>
          </w:p>
        </w:tc>
        <w:tc>
          <w:tcPr>
            <w:tcW w:w="1131" w:type="pct"/>
            <w:vAlign w:val="bottom"/>
          </w:tcPr>
          <w:p w14:paraId="5086083C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1.0±0.1</w:t>
            </w:r>
          </w:p>
        </w:tc>
        <w:tc>
          <w:tcPr>
            <w:tcW w:w="533" w:type="pct"/>
            <w:vAlign w:val="bottom"/>
          </w:tcPr>
          <w:p w14:paraId="40F6C182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5874FE" w:rsidRPr="00F16BA4" w14:paraId="669C5CEA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7189B21E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332" w:type="pct"/>
          </w:tcPr>
          <w:p w14:paraId="4A8326DA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2.9±0.4</w:t>
            </w:r>
          </w:p>
        </w:tc>
        <w:tc>
          <w:tcPr>
            <w:tcW w:w="1131" w:type="pct"/>
          </w:tcPr>
          <w:p w14:paraId="24766013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3.9±0.2</w:t>
            </w:r>
          </w:p>
        </w:tc>
        <w:tc>
          <w:tcPr>
            <w:tcW w:w="533" w:type="pct"/>
          </w:tcPr>
          <w:p w14:paraId="6C507B70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5874FE" w:rsidRPr="00F16BA4" w14:paraId="5C0D2422" w14:textId="77777777" w:rsidTr="005E420F">
        <w:trPr>
          <w:trHeight w:hRule="exact" w:val="454"/>
        </w:trPr>
        <w:tc>
          <w:tcPr>
            <w:tcW w:w="2005" w:type="pct"/>
            <w:shd w:val="clear" w:color="auto" w:fill="auto"/>
          </w:tcPr>
          <w:p w14:paraId="17A56623" w14:textId="77777777" w:rsidR="005874FE" w:rsidRPr="00F16BA4" w:rsidRDefault="005874FE" w:rsidP="005E4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Skeletal muscle index, kg/m</w:t>
            </w:r>
            <w:r w:rsidRPr="00F1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2" w:type="pct"/>
          </w:tcPr>
          <w:p w14:paraId="3F4BFA1F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8.8±0.2</w:t>
            </w:r>
          </w:p>
        </w:tc>
        <w:tc>
          <w:tcPr>
            <w:tcW w:w="1131" w:type="pct"/>
          </w:tcPr>
          <w:p w14:paraId="60C753F2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8.4±0.1</w:t>
            </w:r>
          </w:p>
        </w:tc>
        <w:tc>
          <w:tcPr>
            <w:tcW w:w="533" w:type="pct"/>
          </w:tcPr>
          <w:p w14:paraId="59EC5F34" w14:textId="77777777" w:rsidR="005874FE" w:rsidRPr="00F16BA4" w:rsidRDefault="005874FE" w:rsidP="005E4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A4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</w:tbl>
    <w:p w14:paraId="16F44704" w14:textId="76F6DFA0" w:rsidR="005874FE" w:rsidRPr="005874FE" w:rsidRDefault="005874FE" w:rsidP="00EC2FDC">
      <w:pPr>
        <w:rPr>
          <w:rFonts w:ascii="Times New Roman" w:hAnsi="Times New Roman" w:cs="Times New Roman"/>
          <w:sz w:val="24"/>
          <w:szCs w:val="24"/>
        </w:rPr>
      </w:pPr>
      <w:r w:rsidRPr="005874FE">
        <w:rPr>
          <w:rFonts w:ascii="Times New Roman" w:hAnsi="Times New Roman" w:cs="Times New Roman"/>
          <w:sz w:val="24"/>
          <w:szCs w:val="24"/>
        </w:rPr>
        <w:t>NAFLD, nonalcoholic fatty liver disease; HbA1c, hemoglobin A1c; HDL, high density lipoprotein; LDL, low density lipoprotein; HOMA-IR, homeostasis model assessment of insulin resistance</w:t>
      </w:r>
    </w:p>
    <w:p w14:paraId="6BD3C393" w14:textId="77777777" w:rsidR="00F27830" w:rsidRPr="00F16BA4" w:rsidRDefault="00F27830">
      <w:pPr>
        <w:rPr>
          <w:rFonts w:ascii="Times New Roman" w:hAnsi="Times New Roman" w:cs="Times New Roman"/>
          <w:sz w:val="24"/>
          <w:szCs w:val="24"/>
        </w:rPr>
        <w:sectPr w:rsidR="00F27830" w:rsidRPr="00F16BA4" w:rsidSect="00636A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7C41E0" w14:textId="701DD4CF" w:rsidR="00F27830" w:rsidRDefault="00F27830" w:rsidP="00F27830">
      <w:pPr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A0AE4" w:rsidRPr="00F16BA4">
        <w:rPr>
          <w:rFonts w:ascii="Times New Roman" w:hAnsi="Times New Roman" w:cs="Times New Roman"/>
          <w:sz w:val="24"/>
          <w:szCs w:val="24"/>
        </w:rPr>
        <w:t>S</w:t>
      </w:r>
      <w:r w:rsidRPr="00F16BA4">
        <w:rPr>
          <w:rFonts w:ascii="Times New Roman" w:hAnsi="Times New Roman" w:cs="Times New Roman"/>
          <w:sz w:val="24"/>
          <w:szCs w:val="24"/>
        </w:rPr>
        <w:t>2 All-cause</w:t>
      </w:r>
      <w:r w:rsidR="00EF56DE">
        <w:rPr>
          <w:rFonts w:ascii="Times New Roman" w:hAnsi="Times New Roman" w:cs="Times New Roman"/>
          <w:sz w:val="24"/>
          <w:szCs w:val="24"/>
        </w:rPr>
        <w:t xml:space="preserve"> mortality </w:t>
      </w:r>
      <w:r w:rsidRPr="00F16BA4">
        <w:rPr>
          <w:rFonts w:ascii="Times New Roman" w:hAnsi="Times New Roman" w:cs="Times New Roman"/>
          <w:sz w:val="24"/>
          <w:szCs w:val="24"/>
        </w:rPr>
        <w:t>during 16.8 years of follow-up according to combinations of nonalcoholic fatty liver disease (NAFLD) and sarcopenia status defined by fat mass to fat-free mass ratio</w:t>
      </w:r>
    </w:p>
    <w:p w14:paraId="4379F10D" w14:textId="77777777" w:rsidR="00AA2DF7" w:rsidRPr="00F16BA4" w:rsidRDefault="00AA2DF7" w:rsidP="00F278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345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70"/>
        <w:gridCol w:w="1987"/>
        <w:gridCol w:w="2125"/>
        <w:gridCol w:w="1038"/>
        <w:gridCol w:w="1972"/>
        <w:gridCol w:w="1031"/>
        <w:gridCol w:w="12"/>
      </w:tblGrid>
      <w:tr w:rsidR="00F16BA4" w:rsidRPr="00AA2DF7" w14:paraId="1F3F727C" w14:textId="77777777" w:rsidTr="00AA2DF7">
        <w:trPr>
          <w:gridAfter w:val="1"/>
          <w:wAfter w:w="4" w:type="pct"/>
          <w:trHeight w:hRule="exact" w:val="454"/>
          <w:jc w:val="center"/>
        </w:trPr>
        <w:tc>
          <w:tcPr>
            <w:tcW w:w="9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C2FF2A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C3BDD5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Without NAFLD</w:t>
            </w:r>
          </w:p>
        </w:tc>
        <w:tc>
          <w:tcPr>
            <w:tcW w:w="2542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566A79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NAFLD</w:t>
            </w:r>
          </w:p>
        </w:tc>
      </w:tr>
      <w:tr w:rsidR="00F16BA4" w:rsidRPr="00AA2DF7" w14:paraId="383D7640" w14:textId="77777777" w:rsidTr="00AA2DF7">
        <w:trPr>
          <w:trHeight w:hRule="exact" w:val="454"/>
          <w:jc w:val="center"/>
        </w:trPr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17C04F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39788F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Sarcopenia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D2C1F7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680D88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Without sarcopenia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DBC3FF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FAB9D9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Sarcopenia</w:t>
            </w:r>
          </w:p>
        </w:tc>
        <w:tc>
          <w:tcPr>
            <w:tcW w:w="4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873C0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6BA4" w:rsidRPr="00AA2DF7" w14:paraId="60D4B706" w14:textId="77777777" w:rsidTr="00AA2DF7">
        <w:trPr>
          <w:trHeight w:hRule="exact" w:val="454"/>
          <w:jc w:val="center"/>
        </w:trPr>
        <w:tc>
          <w:tcPr>
            <w:tcW w:w="9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EE4580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All-cause mortality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ED0794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48AEEE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6BA518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A9723F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909D5A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F13D98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6BA4" w:rsidRPr="00AA2DF7" w14:paraId="45B1CF6A" w14:textId="77777777" w:rsidTr="00AA2DF7">
        <w:trPr>
          <w:trHeight w:hRule="exact" w:val="454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E53F8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8356D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18 (1.04-1.4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5263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3" w:name="_Hlk73219950"/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bookmarkEnd w:id="3"/>
            <w:r w:rsidRPr="00AA2DF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39E38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00 (0.80-1.2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A6BC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95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2C59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43 (1.20-1.70)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390F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001</w:t>
            </w:r>
          </w:p>
        </w:tc>
      </w:tr>
      <w:tr w:rsidR="00F16BA4" w:rsidRPr="00AA2DF7" w14:paraId="641767EE" w14:textId="77777777" w:rsidTr="00AA2DF7">
        <w:trPr>
          <w:trHeight w:hRule="exact" w:val="454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DC9D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25B56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06 (1.01-1.2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C616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2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A1DA5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0.89 (0.73-1.0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331C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29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58FCA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27 (1.02-1.56)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1152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26</w:t>
            </w:r>
          </w:p>
        </w:tc>
      </w:tr>
      <w:tr w:rsidR="00F16BA4" w:rsidRPr="00AA2DF7" w14:paraId="2C907CCE" w14:textId="77777777" w:rsidTr="00AA2DF7">
        <w:trPr>
          <w:trHeight w:hRule="exact" w:val="454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F9F0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5C47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07 (1.02-1.2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05CF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1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38CE6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0.89 (0.73-1.1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1DF5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30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72802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28 (1.03-1.59)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8CB4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26</w:t>
            </w:r>
          </w:p>
        </w:tc>
      </w:tr>
      <w:tr w:rsidR="00F16BA4" w:rsidRPr="00AA2DF7" w14:paraId="0D2DA298" w14:textId="77777777" w:rsidTr="00AA2DF7">
        <w:trPr>
          <w:trHeight w:hRule="exact" w:val="454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0B324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Model 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550C9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04 (1.00-1.2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E74A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2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DEB88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0.92 (0.68-1.2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9E98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63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DED10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06 (1.01-1.45)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28FF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31</w:t>
            </w:r>
          </w:p>
        </w:tc>
      </w:tr>
      <w:tr w:rsidR="00F16BA4" w:rsidRPr="00AA2DF7" w14:paraId="400C31C0" w14:textId="77777777" w:rsidTr="00AA2DF7">
        <w:trPr>
          <w:trHeight w:hRule="exact" w:val="454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36089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Model 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2DE8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03 (1.01-1.2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D15B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3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8731C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0.80 (0.71-1.0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FE51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18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6116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31 (1.06-1.63)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65E7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12</w:t>
            </w:r>
          </w:p>
        </w:tc>
      </w:tr>
      <w:tr w:rsidR="00F16BA4" w:rsidRPr="00AA2DF7" w14:paraId="0D14AE0C" w14:textId="77777777" w:rsidTr="00AA2DF7">
        <w:trPr>
          <w:trHeight w:hRule="exact" w:val="454"/>
          <w:jc w:val="center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D5CA1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Model 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76A12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04 (1.01-1.28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D2FB8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27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C975D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0.93 (0.75-1.1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78560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45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4B5BA" w14:textId="77777777" w:rsidR="00F16BA4" w:rsidRPr="00AA2DF7" w:rsidRDefault="00F16BA4" w:rsidP="00AA2D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sz w:val="24"/>
                <w:szCs w:val="24"/>
              </w:rPr>
              <w:t>1.19 (1.03-1.48)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C722A" w14:textId="77777777" w:rsidR="00F16BA4" w:rsidRPr="00AA2DF7" w:rsidRDefault="00F16BA4" w:rsidP="00AA2DF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0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.011</w:t>
            </w:r>
          </w:p>
        </w:tc>
      </w:tr>
    </w:tbl>
    <w:p w14:paraId="2132EEF2" w14:textId="637E06D2" w:rsidR="00B704E7" w:rsidRPr="00F16BA4" w:rsidRDefault="00B704E7" w:rsidP="00F27830">
      <w:pPr>
        <w:rPr>
          <w:rFonts w:ascii="Times New Roman" w:hAnsi="Times New Roman" w:cs="Times New Roman"/>
          <w:sz w:val="24"/>
          <w:szCs w:val="24"/>
        </w:rPr>
      </w:pPr>
    </w:p>
    <w:p w14:paraId="50EDA777" w14:textId="7F12AE40" w:rsidR="007D1650" w:rsidRPr="007D1650" w:rsidRDefault="007D1650" w:rsidP="007D16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1650">
        <w:rPr>
          <w:rFonts w:ascii="Times New Roman" w:hAnsi="Times New Roman" w:cs="Times New Roman"/>
          <w:sz w:val="24"/>
          <w:szCs w:val="24"/>
        </w:rPr>
        <w:t>Subjects without sarcopenia or NAFLD were served as the reference group.</w:t>
      </w:r>
    </w:p>
    <w:p w14:paraId="119AFAE1" w14:textId="0AB3BE9F" w:rsidR="00F27830" w:rsidRPr="007D1650" w:rsidRDefault="007D1650" w:rsidP="00F27830">
      <w:pPr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t>Model 1 was adjusted for age, gender, race</w:t>
      </w:r>
      <w:r w:rsidRPr="00F16BA4">
        <w:rPr>
          <w:rFonts w:ascii="Times New Roman" w:hAnsi="Times New Roman" w:cs="Times New Roman" w:hint="eastAsia"/>
          <w:sz w:val="24"/>
          <w:szCs w:val="24"/>
        </w:rPr>
        <w:t>-</w:t>
      </w:r>
      <w:r w:rsidRPr="00F16BA4">
        <w:rPr>
          <w:rFonts w:ascii="Times New Roman" w:hAnsi="Times New Roman" w:cs="Times New Roman"/>
          <w:sz w:val="24"/>
          <w:szCs w:val="24"/>
        </w:rPr>
        <w:t>ethnicity, and education level.</w:t>
      </w:r>
    </w:p>
    <w:p w14:paraId="019734AD" w14:textId="77777777" w:rsidR="00F27830" w:rsidRPr="00F16BA4" w:rsidRDefault="00F27830" w:rsidP="00F27830">
      <w:pPr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t>Model 2 was adjusted for smoking and drinking status, body mass index, hypertension, and diabetes in addition to the factors included in model 1.</w:t>
      </w:r>
    </w:p>
    <w:p w14:paraId="20CC8766" w14:textId="77777777" w:rsidR="00F27830" w:rsidRPr="00F16BA4" w:rsidRDefault="00F27830" w:rsidP="00F27830">
      <w:pPr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lastRenderedPageBreak/>
        <w:t>Model 3 was adjusted for total cholesterol, triglyceride, and HDL-cholesterol in addition to the factors included in model 2.</w:t>
      </w:r>
    </w:p>
    <w:p w14:paraId="61731085" w14:textId="77777777" w:rsidR="00F27830" w:rsidRPr="00F16BA4" w:rsidRDefault="00F27830" w:rsidP="00F27830">
      <w:pPr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t>Model 4 was adjusted for C-reactive protein in addition to the factors included in model 3.</w:t>
      </w:r>
    </w:p>
    <w:p w14:paraId="164DBA10" w14:textId="77777777" w:rsidR="00F27830" w:rsidRPr="00F16BA4" w:rsidRDefault="00F27830" w:rsidP="00F27830">
      <w:pPr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t>Model 5 was adjusted for HOMA-IR in addition to the factors included in model 3.</w:t>
      </w:r>
    </w:p>
    <w:p w14:paraId="3EE7BDA5" w14:textId="197C8964" w:rsidR="00F27830" w:rsidRPr="00F16BA4" w:rsidRDefault="00F27830" w:rsidP="00F27830">
      <w:pPr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t>Model 6 was adjusted for comorbid conditions such as stoke, coronary heart disease, and chronic obstructive pulmonary disease in addition to the factors included in model 3.</w:t>
      </w:r>
    </w:p>
    <w:p w14:paraId="59AF74F4" w14:textId="1E48E10B" w:rsidR="00AC1CB8" w:rsidRPr="00F16BA4" w:rsidRDefault="00AC1C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br w:type="page"/>
      </w:r>
    </w:p>
    <w:p w14:paraId="2DC590B6" w14:textId="3BD32348" w:rsidR="00A9336A" w:rsidRDefault="00AC1CB8" w:rsidP="00F27830">
      <w:pPr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3 </w:t>
      </w:r>
      <w:r w:rsidR="00F265E5" w:rsidRPr="00F16BA4">
        <w:rPr>
          <w:rFonts w:ascii="Times New Roman" w:hAnsi="Times New Roman" w:cs="Times New Roman"/>
          <w:sz w:val="24"/>
          <w:szCs w:val="24"/>
        </w:rPr>
        <w:t xml:space="preserve">Joint effects of nonalcoholic fatty liver disease (NAFLD) and sarcopenia on all-cause and </w:t>
      </w:r>
      <w:r w:rsidR="00FE7249">
        <w:rPr>
          <w:rFonts w:ascii="Times New Roman" w:hAnsi="Times New Roman" w:cs="Times New Roman"/>
          <w:sz w:val="24"/>
          <w:szCs w:val="24"/>
        </w:rPr>
        <w:t>cardiovascular</w:t>
      </w:r>
      <w:r w:rsidR="00F265E5" w:rsidRPr="00F16BA4">
        <w:rPr>
          <w:rFonts w:ascii="Times New Roman" w:hAnsi="Times New Roman" w:cs="Times New Roman"/>
          <w:sz w:val="24"/>
          <w:szCs w:val="24"/>
        </w:rPr>
        <w:t xml:space="preserve"> </w:t>
      </w:r>
      <w:r w:rsidR="00FE7249">
        <w:rPr>
          <w:rFonts w:ascii="Times New Roman" w:hAnsi="Times New Roman" w:cs="Times New Roman"/>
          <w:sz w:val="24"/>
          <w:szCs w:val="24"/>
        </w:rPr>
        <w:t xml:space="preserve">(CV) </w:t>
      </w:r>
      <w:r w:rsidR="00F265E5" w:rsidRPr="00F16BA4">
        <w:rPr>
          <w:rFonts w:ascii="Times New Roman" w:hAnsi="Times New Roman" w:cs="Times New Roman"/>
          <w:sz w:val="24"/>
          <w:szCs w:val="24"/>
        </w:rPr>
        <w:t xml:space="preserve">mortality </w:t>
      </w:r>
      <w:r w:rsidR="00B32730">
        <w:rPr>
          <w:rFonts w:ascii="Times New Roman" w:hAnsi="Times New Roman" w:cs="Times New Roman"/>
          <w:sz w:val="24"/>
          <w:szCs w:val="24"/>
        </w:rPr>
        <w:t>in subgroup</w:t>
      </w:r>
      <w:r w:rsidR="00BC4B66">
        <w:rPr>
          <w:rFonts w:ascii="Times New Roman" w:hAnsi="Times New Roman" w:cs="Times New Roman"/>
          <w:sz w:val="24"/>
          <w:szCs w:val="24"/>
        </w:rPr>
        <w:t xml:space="preserve"> analysis</w:t>
      </w:r>
    </w:p>
    <w:p w14:paraId="2F21336F" w14:textId="01D6B706" w:rsidR="001D40EE" w:rsidRDefault="001D40EE" w:rsidP="00F27830">
      <w:pPr>
        <w:rPr>
          <w:rFonts w:ascii="Times New Roman" w:hAnsi="Times New Roman" w:cs="Times New Roman"/>
          <w:sz w:val="24"/>
          <w:szCs w:val="24"/>
        </w:rPr>
      </w:pPr>
    </w:p>
    <w:p w14:paraId="253813AF" w14:textId="77777777" w:rsidR="00AA2DF7" w:rsidRPr="00F16BA4" w:rsidRDefault="00AA2DF7" w:rsidP="00F278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Ind w:w="0" w:type="dxa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1843"/>
        <w:gridCol w:w="1281"/>
        <w:gridCol w:w="1838"/>
        <w:gridCol w:w="1200"/>
      </w:tblGrid>
      <w:tr w:rsidR="00AA2DF7" w:rsidRPr="00AA2DF7" w14:paraId="5F0AB322" w14:textId="07CD0973" w:rsidTr="00AA2DF7">
        <w:trPr>
          <w:trHeight w:hRule="exact" w:val="454"/>
        </w:trPr>
        <w:tc>
          <w:tcPr>
            <w:tcW w:w="7371" w:type="dxa"/>
            <w:gridSpan w:val="3"/>
            <w:vAlign w:val="center"/>
          </w:tcPr>
          <w:p w14:paraId="23D3B575" w14:textId="77777777" w:rsidR="00AA2DF7" w:rsidRPr="00AA2DF7" w:rsidRDefault="00AA2DF7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Groups</w:t>
            </w:r>
          </w:p>
        </w:tc>
        <w:tc>
          <w:tcPr>
            <w:tcW w:w="3124" w:type="dxa"/>
            <w:gridSpan w:val="2"/>
            <w:vAlign w:val="center"/>
          </w:tcPr>
          <w:p w14:paraId="5EB411CD" w14:textId="68ADCD51" w:rsidR="00AA2DF7" w:rsidRPr="00AA2DF7" w:rsidRDefault="00AA2DF7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All-cause mortality</w:t>
            </w:r>
          </w:p>
        </w:tc>
        <w:tc>
          <w:tcPr>
            <w:tcW w:w="1838" w:type="dxa"/>
            <w:vAlign w:val="center"/>
          </w:tcPr>
          <w:p w14:paraId="6FD1CF4D" w14:textId="538B4ABC" w:rsidR="00AA2DF7" w:rsidRPr="00AA2DF7" w:rsidRDefault="00AA2DF7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CV mortality</w:t>
            </w:r>
          </w:p>
        </w:tc>
        <w:tc>
          <w:tcPr>
            <w:tcW w:w="1200" w:type="dxa"/>
            <w:vAlign w:val="center"/>
          </w:tcPr>
          <w:p w14:paraId="5FF03740" w14:textId="766A9538" w:rsidR="00AA2DF7" w:rsidRPr="00AA2DF7" w:rsidRDefault="00AA2DF7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</w:tr>
      <w:tr w:rsidR="001D40EE" w:rsidRPr="00AA2DF7" w14:paraId="170AFA3D" w14:textId="77777777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7177FCB7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Age 60~69 years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1652)</w:t>
            </w:r>
          </w:p>
        </w:tc>
        <w:tc>
          <w:tcPr>
            <w:tcW w:w="1984" w:type="dxa"/>
            <w:vMerge w:val="restart"/>
            <w:vAlign w:val="center"/>
          </w:tcPr>
          <w:p w14:paraId="2326DF82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25594EC7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6E2FE5E2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81" w:type="dxa"/>
            <w:vAlign w:val="center"/>
          </w:tcPr>
          <w:p w14:paraId="3E92F4C8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26C562DE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7D6E99B0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</w:tr>
      <w:tr w:rsidR="001D40EE" w:rsidRPr="00AA2DF7" w14:paraId="0406073F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1B2EAF09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8FD9A93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41FDCFB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356D7262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41 (1.03-2.02)</w:t>
            </w:r>
          </w:p>
        </w:tc>
        <w:tc>
          <w:tcPr>
            <w:tcW w:w="1281" w:type="dxa"/>
            <w:vAlign w:val="center"/>
          </w:tcPr>
          <w:p w14:paraId="42C9F457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42</w:t>
            </w:r>
          </w:p>
        </w:tc>
        <w:tc>
          <w:tcPr>
            <w:tcW w:w="1838" w:type="dxa"/>
            <w:vAlign w:val="center"/>
          </w:tcPr>
          <w:p w14:paraId="58AF862B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11 (1.10-4.05)</w:t>
            </w:r>
          </w:p>
        </w:tc>
        <w:tc>
          <w:tcPr>
            <w:tcW w:w="1200" w:type="dxa"/>
            <w:vAlign w:val="center"/>
          </w:tcPr>
          <w:p w14:paraId="60BB1448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3</w:t>
            </w:r>
          </w:p>
        </w:tc>
      </w:tr>
      <w:tr w:rsidR="001D40EE" w:rsidRPr="00AA2DF7" w14:paraId="288D1532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76509D60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0DB27380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1205A04A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7CE2DF7E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86 (0.69-1.08)</w:t>
            </w:r>
          </w:p>
        </w:tc>
        <w:tc>
          <w:tcPr>
            <w:tcW w:w="1281" w:type="dxa"/>
            <w:vAlign w:val="center"/>
          </w:tcPr>
          <w:p w14:paraId="26A4CFD9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221</w:t>
            </w:r>
          </w:p>
        </w:tc>
        <w:tc>
          <w:tcPr>
            <w:tcW w:w="1838" w:type="dxa"/>
            <w:vAlign w:val="center"/>
          </w:tcPr>
          <w:p w14:paraId="1BC6810A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93 (0.58-1.40)</w:t>
            </w:r>
          </w:p>
        </w:tc>
        <w:tc>
          <w:tcPr>
            <w:tcW w:w="1200" w:type="dxa"/>
            <w:vAlign w:val="center"/>
          </w:tcPr>
          <w:p w14:paraId="295121DE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789</w:t>
            </w:r>
          </w:p>
        </w:tc>
      </w:tr>
      <w:tr w:rsidR="001D40EE" w:rsidRPr="00AA2DF7" w14:paraId="30F41F05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4772E6F2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1E12AC34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D651C02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3AF05FC1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3.17 (2.25-4.40)</w:t>
            </w:r>
          </w:p>
        </w:tc>
        <w:tc>
          <w:tcPr>
            <w:tcW w:w="1281" w:type="dxa"/>
            <w:vAlign w:val="center"/>
          </w:tcPr>
          <w:p w14:paraId="32963F96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bookmarkStart w:id="4" w:name="_Hlk73220141"/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bookmarkEnd w:id="4"/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&lt;.0001</w:t>
            </w:r>
          </w:p>
        </w:tc>
        <w:tc>
          <w:tcPr>
            <w:tcW w:w="1838" w:type="dxa"/>
            <w:vAlign w:val="center"/>
          </w:tcPr>
          <w:p w14:paraId="49123A7A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3.64 (2.09-6.30)</w:t>
            </w:r>
          </w:p>
        </w:tc>
        <w:tc>
          <w:tcPr>
            <w:tcW w:w="1200" w:type="dxa"/>
            <w:vAlign w:val="center"/>
          </w:tcPr>
          <w:p w14:paraId="5B5A441E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&lt;.0001</w:t>
            </w:r>
          </w:p>
        </w:tc>
      </w:tr>
      <w:tr w:rsidR="001D40EE" w:rsidRPr="00AA2DF7" w14:paraId="2ED29629" w14:textId="77777777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2056E0C7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Age ≧70 years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794)</w:t>
            </w:r>
          </w:p>
        </w:tc>
        <w:tc>
          <w:tcPr>
            <w:tcW w:w="1984" w:type="dxa"/>
            <w:vMerge w:val="restart"/>
            <w:vAlign w:val="center"/>
          </w:tcPr>
          <w:p w14:paraId="3FFA0397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756894C3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48200609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31 (1.92-2.78)</w:t>
            </w:r>
          </w:p>
        </w:tc>
        <w:tc>
          <w:tcPr>
            <w:tcW w:w="1281" w:type="dxa"/>
            <w:vAlign w:val="center"/>
          </w:tcPr>
          <w:p w14:paraId="0F94513A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&lt;.0001</w:t>
            </w:r>
          </w:p>
        </w:tc>
        <w:tc>
          <w:tcPr>
            <w:tcW w:w="1838" w:type="dxa"/>
            <w:vAlign w:val="center"/>
          </w:tcPr>
          <w:p w14:paraId="47FCDC43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31 (1.54-3.47)</w:t>
            </w:r>
          </w:p>
        </w:tc>
        <w:tc>
          <w:tcPr>
            <w:tcW w:w="1200" w:type="dxa"/>
            <w:vAlign w:val="center"/>
          </w:tcPr>
          <w:p w14:paraId="4A9AC70A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&lt;.0001</w:t>
            </w:r>
          </w:p>
        </w:tc>
      </w:tr>
      <w:tr w:rsidR="001D40EE" w:rsidRPr="00AA2DF7" w14:paraId="430BD936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5FD78054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96303C2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694233D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4C189501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85 (2.13-3.81)</w:t>
            </w:r>
          </w:p>
        </w:tc>
        <w:tc>
          <w:tcPr>
            <w:tcW w:w="1281" w:type="dxa"/>
            <w:vAlign w:val="center"/>
          </w:tcPr>
          <w:p w14:paraId="661929E4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&lt;.0001</w:t>
            </w:r>
          </w:p>
        </w:tc>
        <w:tc>
          <w:tcPr>
            <w:tcW w:w="1838" w:type="dxa"/>
            <w:vAlign w:val="center"/>
          </w:tcPr>
          <w:p w14:paraId="6E690A8F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87 (1.62-5.07)</w:t>
            </w:r>
          </w:p>
        </w:tc>
        <w:tc>
          <w:tcPr>
            <w:tcW w:w="1200" w:type="dxa"/>
            <w:vAlign w:val="center"/>
          </w:tcPr>
          <w:p w14:paraId="4EC6FE05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bookmarkStart w:id="5" w:name="_Hlk73220894"/>
            <w:r w:rsidRPr="00AA2DF7">
              <w:rPr>
                <w:rFonts w:ascii="Times New Roman" w:hAnsi="Times New Roman"/>
                <w:sz w:val="24"/>
                <w:szCs w:val="24"/>
              </w:rPr>
              <w:t>&lt;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.001</w:t>
            </w:r>
            <w:bookmarkEnd w:id="5"/>
          </w:p>
        </w:tc>
      </w:tr>
      <w:tr w:rsidR="001D40EE" w:rsidRPr="00AA2DF7" w14:paraId="076B05F9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3898CCD3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58F69D2F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07F8E872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72FA251E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98 (1.50-2.62)</w:t>
            </w:r>
          </w:p>
        </w:tc>
        <w:tc>
          <w:tcPr>
            <w:tcW w:w="1281" w:type="dxa"/>
            <w:vAlign w:val="center"/>
          </w:tcPr>
          <w:p w14:paraId="016EE996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&lt;.0001</w:t>
            </w:r>
          </w:p>
        </w:tc>
        <w:tc>
          <w:tcPr>
            <w:tcW w:w="1838" w:type="dxa"/>
            <w:vAlign w:val="center"/>
          </w:tcPr>
          <w:p w14:paraId="1703D25F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42 (1.47-3.99)</w:t>
            </w:r>
          </w:p>
        </w:tc>
        <w:tc>
          <w:tcPr>
            <w:tcW w:w="1200" w:type="dxa"/>
            <w:vAlign w:val="center"/>
          </w:tcPr>
          <w:p w14:paraId="08AA46CE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1</w:t>
            </w:r>
          </w:p>
        </w:tc>
      </w:tr>
      <w:tr w:rsidR="001D40EE" w:rsidRPr="00AA2DF7" w14:paraId="5F1FA828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2FD0D4F9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7987166E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E746479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623F4468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50 (1.68-3.72)</w:t>
            </w:r>
          </w:p>
        </w:tc>
        <w:tc>
          <w:tcPr>
            <w:tcW w:w="1281" w:type="dxa"/>
            <w:vAlign w:val="center"/>
          </w:tcPr>
          <w:p w14:paraId="30302A71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&lt;.0001</w:t>
            </w:r>
          </w:p>
        </w:tc>
        <w:tc>
          <w:tcPr>
            <w:tcW w:w="1838" w:type="dxa"/>
            <w:vAlign w:val="center"/>
          </w:tcPr>
          <w:p w14:paraId="42D8F0AA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3.63 (1.81-7.27)</w:t>
            </w:r>
          </w:p>
        </w:tc>
        <w:tc>
          <w:tcPr>
            <w:tcW w:w="1200" w:type="dxa"/>
            <w:vAlign w:val="center"/>
          </w:tcPr>
          <w:p w14:paraId="17958BC4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&lt;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.001</w:t>
            </w:r>
          </w:p>
        </w:tc>
      </w:tr>
      <w:tr w:rsidR="00F16BA4" w:rsidRPr="00AA2DF7" w14:paraId="2D7EBFDA" w14:textId="1D846E1D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38870A6D" w14:textId="1BDFAAA6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bookmarkStart w:id="6" w:name="_Hlk73057462"/>
            <w:bookmarkStart w:id="7" w:name="_Hlk73054724"/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Non-Hispanic White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246)</w:t>
            </w:r>
          </w:p>
        </w:tc>
        <w:tc>
          <w:tcPr>
            <w:tcW w:w="1984" w:type="dxa"/>
            <w:vMerge w:val="restart"/>
            <w:vAlign w:val="center"/>
          </w:tcPr>
          <w:p w14:paraId="2FA7C0BB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51998433" w14:textId="1986CCA0" w:rsidR="00E85F64" w:rsidRPr="00AA2DF7" w:rsidRDefault="0001707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09717032" w14:textId="6364C7E0" w:rsidR="00E85F64" w:rsidRPr="00AA2DF7" w:rsidRDefault="0001707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81" w:type="dxa"/>
            <w:vAlign w:val="center"/>
          </w:tcPr>
          <w:p w14:paraId="700B0041" w14:textId="3B97D2DC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5FE9F592" w14:textId="2C54CD98" w:rsidR="00E85F64" w:rsidRPr="00AA2DF7" w:rsidRDefault="0001707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7C811C88" w14:textId="57BF263E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</w:tr>
      <w:tr w:rsidR="00F16BA4" w:rsidRPr="00AA2DF7" w14:paraId="7FA399CE" w14:textId="003090FC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7292D18E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057E19BE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1AE49E4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bookmarkStart w:id="8" w:name="_Hlk73391496"/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With </w:t>
            </w:r>
            <w:bookmarkEnd w:id="8"/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sarcopenia</w:t>
            </w:r>
          </w:p>
        </w:tc>
        <w:tc>
          <w:tcPr>
            <w:tcW w:w="1843" w:type="dxa"/>
            <w:vAlign w:val="center"/>
          </w:tcPr>
          <w:p w14:paraId="26558EB0" w14:textId="650C67F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36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05-1.78)</w:t>
            </w:r>
          </w:p>
        </w:tc>
        <w:tc>
          <w:tcPr>
            <w:tcW w:w="1281" w:type="dxa"/>
            <w:vAlign w:val="center"/>
          </w:tcPr>
          <w:p w14:paraId="6ADD8422" w14:textId="73CFD374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19</w:t>
            </w:r>
          </w:p>
        </w:tc>
        <w:tc>
          <w:tcPr>
            <w:tcW w:w="1838" w:type="dxa"/>
            <w:vAlign w:val="center"/>
          </w:tcPr>
          <w:p w14:paraId="3B4FCE21" w14:textId="3BF54DC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82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10-3.02)</w:t>
            </w:r>
          </w:p>
        </w:tc>
        <w:tc>
          <w:tcPr>
            <w:tcW w:w="1200" w:type="dxa"/>
            <w:vAlign w:val="center"/>
          </w:tcPr>
          <w:p w14:paraId="6236C586" w14:textId="65E3E48E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19</w:t>
            </w:r>
          </w:p>
        </w:tc>
      </w:tr>
      <w:tr w:rsidR="00F16BA4" w:rsidRPr="00AA2DF7" w14:paraId="2E629CCB" w14:textId="6A448570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42508187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2585DE1A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1BA65EEB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58941E2F" w14:textId="70F70ABA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80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70-1.08)</w:t>
            </w:r>
          </w:p>
        </w:tc>
        <w:tc>
          <w:tcPr>
            <w:tcW w:w="1281" w:type="dxa"/>
            <w:vAlign w:val="center"/>
          </w:tcPr>
          <w:p w14:paraId="0F1E2FE8" w14:textId="06EFF3EB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241</w:t>
            </w:r>
          </w:p>
        </w:tc>
        <w:tc>
          <w:tcPr>
            <w:tcW w:w="1838" w:type="dxa"/>
            <w:vAlign w:val="center"/>
          </w:tcPr>
          <w:p w14:paraId="4556CF7C" w14:textId="11517EE4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06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72-1.57)</w:t>
            </w:r>
          </w:p>
        </w:tc>
        <w:tc>
          <w:tcPr>
            <w:tcW w:w="1200" w:type="dxa"/>
            <w:vAlign w:val="center"/>
          </w:tcPr>
          <w:p w14:paraId="61C00728" w14:textId="15B8CFCF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75</w:t>
            </w:r>
            <w:r w:rsidR="00F16BA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6</w:t>
            </w:r>
          </w:p>
        </w:tc>
      </w:tr>
      <w:tr w:rsidR="00F16BA4" w:rsidRPr="00AA2DF7" w14:paraId="246C1CC8" w14:textId="1EDF71D5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1825DBEF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7F731E89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E676F3E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612398EE" w14:textId="36822596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66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17-2.36)</w:t>
            </w:r>
          </w:p>
        </w:tc>
        <w:tc>
          <w:tcPr>
            <w:tcW w:w="1281" w:type="dxa"/>
            <w:vAlign w:val="center"/>
          </w:tcPr>
          <w:p w14:paraId="3D80FCC8" w14:textId="3E6D2BB4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4</w:t>
            </w:r>
          </w:p>
        </w:tc>
        <w:tc>
          <w:tcPr>
            <w:tcW w:w="1838" w:type="dxa"/>
            <w:vAlign w:val="center"/>
          </w:tcPr>
          <w:p w14:paraId="2DAEC298" w14:textId="2E270ABF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35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37-4.02)</w:t>
            </w:r>
          </w:p>
        </w:tc>
        <w:tc>
          <w:tcPr>
            <w:tcW w:w="1200" w:type="dxa"/>
            <w:vAlign w:val="center"/>
          </w:tcPr>
          <w:p w14:paraId="7D1ECC38" w14:textId="1648B2BD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</w:t>
            </w:r>
            <w:r w:rsidR="00F16BA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</w:t>
            </w:r>
          </w:p>
        </w:tc>
      </w:tr>
      <w:tr w:rsidR="00F16BA4" w:rsidRPr="00AA2DF7" w14:paraId="22062044" w14:textId="218D8A5D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6298FD25" w14:textId="2A3166E2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Non-Hispanic Black, Mexican-American, and other 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200)</w:t>
            </w:r>
          </w:p>
        </w:tc>
        <w:tc>
          <w:tcPr>
            <w:tcW w:w="1984" w:type="dxa"/>
            <w:vMerge w:val="restart"/>
            <w:vAlign w:val="center"/>
          </w:tcPr>
          <w:p w14:paraId="22346223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4EA5AF8E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Without </w:t>
            </w:r>
            <w:bookmarkStart w:id="9" w:name="_Hlk73391500"/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sarcopenia</w:t>
            </w:r>
            <w:bookmarkEnd w:id="9"/>
          </w:p>
        </w:tc>
        <w:tc>
          <w:tcPr>
            <w:tcW w:w="1843" w:type="dxa"/>
            <w:vAlign w:val="center"/>
          </w:tcPr>
          <w:p w14:paraId="454CC86E" w14:textId="2A1FC5F2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02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70-1.49)</w:t>
            </w:r>
          </w:p>
        </w:tc>
        <w:tc>
          <w:tcPr>
            <w:tcW w:w="1281" w:type="dxa"/>
            <w:vAlign w:val="center"/>
          </w:tcPr>
          <w:p w14:paraId="5BF2ADE7" w14:textId="10AA0C4A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88</w:t>
            </w:r>
            <w:r w:rsidR="00F16BA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8</w:t>
            </w:r>
          </w:p>
        </w:tc>
        <w:tc>
          <w:tcPr>
            <w:tcW w:w="1838" w:type="dxa"/>
            <w:vAlign w:val="center"/>
          </w:tcPr>
          <w:p w14:paraId="2DB208BE" w14:textId="47F9FC10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18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49-2.84)</w:t>
            </w:r>
          </w:p>
        </w:tc>
        <w:tc>
          <w:tcPr>
            <w:tcW w:w="1200" w:type="dxa"/>
            <w:vAlign w:val="center"/>
          </w:tcPr>
          <w:p w14:paraId="4E01DBBD" w14:textId="21A23896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69</w:t>
            </w:r>
            <w:r w:rsidR="00F16BA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6</w:t>
            </w:r>
          </w:p>
        </w:tc>
      </w:tr>
      <w:tr w:rsidR="00F16BA4" w:rsidRPr="00AA2DF7" w14:paraId="7F934AE2" w14:textId="3857C63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60108FDE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766C1634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B9CD1F0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3A2EA035" w14:textId="48936064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11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02-1.66)</w:t>
            </w:r>
          </w:p>
        </w:tc>
        <w:tc>
          <w:tcPr>
            <w:tcW w:w="1281" w:type="dxa"/>
            <w:vAlign w:val="center"/>
          </w:tcPr>
          <w:p w14:paraId="795725FA" w14:textId="6560F9F9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</w:t>
            </w:r>
            <w:r w:rsidR="00F16BA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4</w:t>
            </w:r>
          </w:p>
        </w:tc>
        <w:tc>
          <w:tcPr>
            <w:tcW w:w="1838" w:type="dxa"/>
            <w:vAlign w:val="center"/>
          </w:tcPr>
          <w:p w14:paraId="29C4D7B0" w14:textId="0275BFAC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16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08-2.61)</w:t>
            </w:r>
          </w:p>
        </w:tc>
        <w:tc>
          <w:tcPr>
            <w:tcW w:w="1200" w:type="dxa"/>
            <w:vAlign w:val="center"/>
          </w:tcPr>
          <w:p w14:paraId="1A5BFCAE" w14:textId="6761A4C3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33</w:t>
            </w:r>
          </w:p>
        </w:tc>
      </w:tr>
      <w:tr w:rsidR="00F16BA4" w:rsidRPr="00AA2DF7" w14:paraId="0C0C79E7" w14:textId="55F96ABD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50ACB909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0D436EB5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6EFAC076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24B65D3D" w14:textId="0BEDD72A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61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34-1.08)</w:t>
            </w:r>
          </w:p>
        </w:tc>
        <w:tc>
          <w:tcPr>
            <w:tcW w:w="1281" w:type="dxa"/>
            <w:vAlign w:val="center"/>
          </w:tcPr>
          <w:p w14:paraId="2EB637EE" w14:textId="55C8C4CD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9</w:t>
            </w:r>
            <w:r w:rsidR="00F16BA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</w:t>
            </w:r>
          </w:p>
        </w:tc>
        <w:tc>
          <w:tcPr>
            <w:tcW w:w="1838" w:type="dxa"/>
            <w:vAlign w:val="center"/>
          </w:tcPr>
          <w:p w14:paraId="0323B612" w14:textId="23587AA8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57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20-1.40)</w:t>
            </w:r>
          </w:p>
        </w:tc>
        <w:tc>
          <w:tcPr>
            <w:tcW w:w="1200" w:type="dxa"/>
            <w:vAlign w:val="center"/>
          </w:tcPr>
          <w:p w14:paraId="5C80B218" w14:textId="62AB5CC7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23</w:t>
            </w:r>
            <w:r w:rsidR="00F16BA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7</w:t>
            </w:r>
          </w:p>
        </w:tc>
      </w:tr>
      <w:bookmarkEnd w:id="6"/>
      <w:tr w:rsidR="00F16BA4" w:rsidRPr="00AA2DF7" w14:paraId="03436513" w14:textId="503D2FF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55AD5096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74F967C4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F0EC098" w14:textId="777777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13FF3A66" w14:textId="343B8265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91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07-3.41)</w:t>
            </w:r>
          </w:p>
        </w:tc>
        <w:tc>
          <w:tcPr>
            <w:tcW w:w="1281" w:type="dxa"/>
            <w:vAlign w:val="center"/>
          </w:tcPr>
          <w:p w14:paraId="678751FC" w14:textId="1232E243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8</w:t>
            </w:r>
          </w:p>
        </w:tc>
        <w:tc>
          <w:tcPr>
            <w:tcW w:w="1838" w:type="dxa"/>
            <w:vAlign w:val="center"/>
          </w:tcPr>
          <w:p w14:paraId="417010DA" w14:textId="07CEFA77" w:rsidR="00E85F64" w:rsidRPr="00AA2DF7" w:rsidRDefault="00E85F64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19</w:t>
            </w:r>
            <w:r w:rsidR="00C1386E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47-4.10)</w:t>
            </w:r>
          </w:p>
        </w:tc>
        <w:tc>
          <w:tcPr>
            <w:tcW w:w="1200" w:type="dxa"/>
            <w:vAlign w:val="center"/>
          </w:tcPr>
          <w:p w14:paraId="5665EA20" w14:textId="555B1CF2" w:rsidR="00E85F64" w:rsidRPr="00AA2DF7" w:rsidRDefault="000240B5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="00E85F64"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6</w:t>
            </w:r>
          </w:p>
        </w:tc>
      </w:tr>
      <w:tr w:rsidR="00FE7249" w:rsidRPr="00AA2DF7" w14:paraId="13807B69" w14:textId="77777777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308F8B46" w14:textId="2AAC128A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bookmarkStart w:id="10" w:name="_Hlk73055521"/>
            <w:bookmarkEnd w:id="7"/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Without diabetes (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927)</w:t>
            </w:r>
          </w:p>
        </w:tc>
        <w:tc>
          <w:tcPr>
            <w:tcW w:w="1984" w:type="dxa"/>
            <w:vAlign w:val="center"/>
          </w:tcPr>
          <w:p w14:paraId="0DDED1A0" w14:textId="296E9744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81CAEC2" w14:textId="1DB83443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3F6914D4" w14:textId="4F281E2A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81" w:type="dxa"/>
            <w:vAlign w:val="center"/>
          </w:tcPr>
          <w:p w14:paraId="3D50E660" w14:textId="56BA2463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/</w:t>
            </w:r>
          </w:p>
        </w:tc>
        <w:tc>
          <w:tcPr>
            <w:tcW w:w="1838" w:type="dxa"/>
            <w:vAlign w:val="center"/>
          </w:tcPr>
          <w:p w14:paraId="63A2D726" w14:textId="511A1C68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7924CAAE" w14:textId="4C60054D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</w:tr>
      <w:bookmarkEnd w:id="10"/>
      <w:tr w:rsidR="00FE7249" w:rsidRPr="00AA2DF7" w14:paraId="0013F4DC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24D788D7" w14:textId="276C688F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BA96543" w14:textId="209F506D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2C9EAE48" w14:textId="731FB97B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5E90CC35" w14:textId="4377A831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25 (1.07-1.60)</w:t>
            </w:r>
          </w:p>
        </w:tc>
        <w:tc>
          <w:tcPr>
            <w:tcW w:w="1281" w:type="dxa"/>
            <w:vAlign w:val="center"/>
          </w:tcPr>
          <w:p w14:paraId="73F6F51A" w14:textId="5E3A76CB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1</w:t>
            </w:r>
          </w:p>
        </w:tc>
        <w:tc>
          <w:tcPr>
            <w:tcW w:w="1838" w:type="dxa"/>
            <w:vAlign w:val="center"/>
          </w:tcPr>
          <w:p w14:paraId="6425DD34" w14:textId="162F979C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66 (1.01-2.74)</w:t>
            </w:r>
          </w:p>
        </w:tc>
        <w:tc>
          <w:tcPr>
            <w:tcW w:w="1200" w:type="dxa"/>
            <w:vAlign w:val="center"/>
          </w:tcPr>
          <w:p w14:paraId="1BA41059" w14:textId="23725226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44</w:t>
            </w:r>
          </w:p>
        </w:tc>
      </w:tr>
      <w:tr w:rsidR="00FE7249" w:rsidRPr="00AA2DF7" w14:paraId="5C26E93A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6869607A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2DA729CC" w14:textId="101172EE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00FB4C28" w14:textId="76E0E7D5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43A5543A" w14:textId="0B235DC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87 (0.70-1.07)</w:t>
            </w:r>
          </w:p>
        </w:tc>
        <w:tc>
          <w:tcPr>
            <w:tcW w:w="1281" w:type="dxa"/>
            <w:vAlign w:val="center"/>
          </w:tcPr>
          <w:p w14:paraId="389D09AB" w14:textId="50B55FAB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213</w:t>
            </w:r>
          </w:p>
        </w:tc>
        <w:tc>
          <w:tcPr>
            <w:tcW w:w="1838" w:type="dxa"/>
            <w:vAlign w:val="center"/>
          </w:tcPr>
          <w:p w14:paraId="7B88A6D4" w14:textId="097C6E13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08 (0.72-1.61)</w:t>
            </w:r>
          </w:p>
        </w:tc>
        <w:tc>
          <w:tcPr>
            <w:tcW w:w="1200" w:type="dxa"/>
            <w:vAlign w:val="center"/>
          </w:tcPr>
          <w:p w14:paraId="44751EAF" w14:textId="187D8B28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699</w:t>
            </w:r>
          </w:p>
        </w:tc>
      </w:tr>
      <w:tr w:rsidR="00FE7249" w:rsidRPr="00AA2DF7" w14:paraId="2508D14F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42772BC2" w14:textId="095F6174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70D686BE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0FC1BFC" w14:textId="5D129F7F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12CA8138" w14:textId="21042E51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67 (1.14-2.46)</w:t>
            </w:r>
          </w:p>
        </w:tc>
        <w:tc>
          <w:tcPr>
            <w:tcW w:w="1281" w:type="dxa"/>
            <w:vAlign w:val="center"/>
          </w:tcPr>
          <w:p w14:paraId="7DCBFFC1" w14:textId="59241649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8</w:t>
            </w:r>
          </w:p>
        </w:tc>
        <w:tc>
          <w:tcPr>
            <w:tcW w:w="1838" w:type="dxa"/>
            <w:vAlign w:val="center"/>
          </w:tcPr>
          <w:p w14:paraId="161F9B15" w14:textId="7A2589D5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18 (1.20-3.98)</w:t>
            </w:r>
          </w:p>
        </w:tc>
        <w:tc>
          <w:tcPr>
            <w:tcW w:w="1200" w:type="dxa"/>
            <w:vAlign w:val="center"/>
          </w:tcPr>
          <w:p w14:paraId="558D33CB" w14:textId="235045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10</w:t>
            </w:r>
          </w:p>
        </w:tc>
      </w:tr>
      <w:tr w:rsidR="00FE7249" w:rsidRPr="00AA2DF7" w14:paraId="309E7845" w14:textId="77777777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5C7AF5EA" w14:textId="6413B5E5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Diabetes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519)</w:t>
            </w:r>
          </w:p>
        </w:tc>
        <w:tc>
          <w:tcPr>
            <w:tcW w:w="1984" w:type="dxa"/>
            <w:vMerge w:val="restart"/>
            <w:vAlign w:val="center"/>
          </w:tcPr>
          <w:p w14:paraId="7438EC12" w14:textId="0872D43B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46C5551E" w14:textId="2684ED1B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1B5F2D01" w14:textId="79AC392E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50 (1.15-1.96)</w:t>
            </w:r>
          </w:p>
        </w:tc>
        <w:tc>
          <w:tcPr>
            <w:tcW w:w="1281" w:type="dxa"/>
            <w:vAlign w:val="center"/>
          </w:tcPr>
          <w:p w14:paraId="2D4E2F52" w14:textId="130540F1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3</w:t>
            </w:r>
          </w:p>
        </w:tc>
        <w:tc>
          <w:tcPr>
            <w:tcW w:w="1838" w:type="dxa"/>
            <w:vAlign w:val="center"/>
          </w:tcPr>
          <w:p w14:paraId="2B7A19DB" w14:textId="1AC61560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45 (0.84-2.53)</w:t>
            </w:r>
          </w:p>
        </w:tc>
        <w:tc>
          <w:tcPr>
            <w:tcW w:w="1200" w:type="dxa"/>
            <w:vAlign w:val="center"/>
          </w:tcPr>
          <w:p w14:paraId="063EC1D3" w14:textId="5985A81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179</w:t>
            </w:r>
          </w:p>
        </w:tc>
      </w:tr>
      <w:tr w:rsidR="00FE7249" w:rsidRPr="00AA2DF7" w14:paraId="29974C10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6D310383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0C60A1CB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22B9D1E" w14:textId="220C0C9D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0E3786D5" w14:textId="6905D4CD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46 (1.72-3.51)</w:t>
            </w:r>
          </w:p>
        </w:tc>
        <w:tc>
          <w:tcPr>
            <w:tcW w:w="1281" w:type="dxa"/>
            <w:vAlign w:val="center"/>
          </w:tcPr>
          <w:p w14:paraId="033C4178" w14:textId="0EB6DFF6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&lt;.0001</w:t>
            </w:r>
          </w:p>
        </w:tc>
        <w:tc>
          <w:tcPr>
            <w:tcW w:w="1838" w:type="dxa"/>
            <w:vAlign w:val="center"/>
          </w:tcPr>
          <w:p w14:paraId="39A852E4" w14:textId="65E8F099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11 (1.18-4.86)</w:t>
            </w:r>
          </w:p>
        </w:tc>
        <w:tc>
          <w:tcPr>
            <w:tcW w:w="1200" w:type="dxa"/>
            <w:vAlign w:val="center"/>
          </w:tcPr>
          <w:p w14:paraId="0980B473" w14:textId="1B49CB25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7</w:t>
            </w:r>
          </w:p>
        </w:tc>
      </w:tr>
      <w:tr w:rsidR="00FE7249" w:rsidRPr="00AA2DF7" w14:paraId="7A5A5501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723AAB94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4FD54FAA" w14:textId="38447EA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455E132F" w14:textId="704A6250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4512D787" w14:textId="53F15973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18 (0.89-1.57)</w:t>
            </w:r>
          </w:p>
        </w:tc>
        <w:tc>
          <w:tcPr>
            <w:tcW w:w="1281" w:type="dxa"/>
            <w:vAlign w:val="center"/>
          </w:tcPr>
          <w:p w14:paraId="7EE32DA1" w14:textId="1312507B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244</w:t>
            </w:r>
          </w:p>
        </w:tc>
        <w:tc>
          <w:tcPr>
            <w:tcW w:w="1838" w:type="dxa"/>
            <w:vAlign w:val="center"/>
          </w:tcPr>
          <w:p w14:paraId="6C5A86A7" w14:textId="6A16648F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99 (0.53-1.00)</w:t>
            </w:r>
          </w:p>
        </w:tc>
        <w:tc>
          <w:tcPr>
            <w:tcW w:w="1200" w:type="dxa"/>
            <w:vAlign w:val="center"/>
          </w:tcPr>
          <w:p w14:paraId="67EC9699" w14:textId="7903052F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978</w:t>
            </w:r>
          </w:p>
        </w:tc>
      </w:tr>
      <w:tr w:rsidR="00FE7249" w:rsidRPr="00AA2DF7" w14:paraId="0B799ED1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4BFA0682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51D8974C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D3111ED" w14:textId="70AA970A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5E89B0B3" w14:textId="01B02B16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61 (1.59-4.29)</w:t>
            </w:r>
          </w:p>
        </w:tc>
        <w:tc>
          <w:tcPr>
            <w:tcW w:w="1281" w:type="dxa"/>
            <w:vAlign w:val="center"/>
          </w:tcPr>
          <w:p w14:paraId="634CA9C1" w14:textId="40A62798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.0001</w:t>
            </w:r>
          </w:p>
        </w:tc>
        <w:tc>
          <w:tcPr>
            <w:tcW w:w="1838" w:type="dxa"/>
            <w:vAlign w:val="center"/>
          </w:tcPr>
          <w:p w14:paraId="0F192C14" w14:textId="47E4B2C0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82 (1.34-5.91)</w:t>
            </w:r>
          </w:p>
        </w:tc>
        <w:tc>
          <w:tcPr>
            <w:tcW w:w="1200" w:type="dxa"/>
            <w:vAlign w:val="center"/>
          </w:tcPr>
          <w:p w14:paraId="53BCC25F" w14:textId="03EAC581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6</w:t>
            </w:r>
          </w:p>
        </w:tc>
      </w:tr>
      <w:tr w:rsidR="00FE7249" w:rsidRPr="00AA2DF7" w14:paraId="73E88070" w14:textId="77777777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74A1C01A" w14:textId="4EFF7AC3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Without hypertension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942)</w:t>
            </w:r>
          </w:p>
        </w:tc>
        <w:tc>
          <w:tcPr>
            <w:tcW w:w="1984" w:type="dxa"/>
            <w:vMerge w:val="restart"/>
            <w:vAlign w:val="center"/>
          </w:tcPr>
          <w:p w14:paraId="7C538D4B" w14:textId="06A88D34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2C606D29" w14:textId="0DD63BAA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0A487B90" w14:textId="71618255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81" w:type="dxa"/>
            <w:vAlign w:val="center"/>
          </w:tcPr>
          <w:p w14:paraId="19B90999" w14:textId="5402B3CE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6AB1F497" w14:textId="44D1EB3E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48014608" w14:textId="06B8D8EE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</w:tr>
      <w:tr w:rsidR="00FE7249" w:rsidRPr="00AA2DF7" w14:paraId="1050F215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79F5D7A3" w14:textId="1CF7E998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75E79A7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E6DFC2C" w14:textId="6EBB8E12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4C6FEB2A" w14:textId="7EFC65DE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17 (1.02-1.75)</w:t>
            </w:r>
          </w:p>
        </w:tc>
        <w:tc>
          <w:tcPr>
            <w:tcW w:w="1281" w:type="dxa"/>
            <w:vAlign w:val="center"/>
          </w:tcPr>
          <w:p w14:paraId="7C9D9986" w14:textId="2D7909E8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34</w:t>
            </w:r>
          </w:p>
        </w:tc>
        <w:tc>
          <w:tcPr>
            <w:tcW w:w="1838" w:type="dxa"/>
            <w:vAlign w:val="center"/>
          </w:tcPr>
          <w:p w14:paraId="45179FC4" w14:textId="3F26BA10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77 (1.13-4.24)</w:t>
            </w:r>
          </w:p>
        </w:tc>
        <w:tc>
          <w:tcPr>
            <w:tcW w:w="1200" w:type="dxa"/>
            <w:vAlign w:val="center"/>
          </w:tcPr>
          <w:p w14:paraId="3659063C" w14:textId="2F9FFA6D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2</w:t>
            </w:r>
          </w:p>
        </w:tc>
      </w:tr>
      <w:tr w:rsidR="00FE7249" w:rsidRPr="00AA2DF7" w14:paraId="19FDCDCD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70566612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3D96A817" w14:textId="0B3DB233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57BB5564" w14:textId="2C4633EA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48C7D1C4" w14:textId="257628D5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66 (0.47-0.94)</w:t>
            </w:r>
          </w:p>
        </w:tc>
        <w:tc>
          <w:tcPr>
            <w:tcW w:w="1281" w:type="dxa"/>
            <w:vAlign w:val="center"/>
          </w:tcPr>
          <w:p w14:paraId="34C73062" w14:textId="2870F0A9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2</w:t>
            </w:r>
          </w:p>
        </w:tc>
        <w:tc>
          <w:tcPr>
            <w:tcW w:w="1838" w:type="dxa"/>
            <w:vAlign w:val="center"/>
          </w:tcPr>
          <w:p w14:paraId="5897F3D2" w14:textId="1C405664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93 (0.48-1.79)</w:t>
            </w:r>
          </w:p>
        </w:tc>
        <w:tc>
          <w:tcPr>
            <w:tcW w:w="1200" w:type="dxa"/>
            <w:vAlign w:val="center"/>
          </w:tcPr>
          <w:p w14:paraId="58719F6C" w14:textId="5D7BC56A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834</w:t>
            </w:r>
          </w:p>
        </w:tc>
      </w:tr>
      <w:tr w:rsidR="00FE7249" w:rsidRPr="00AA2DF7" w14:paraId="51646998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193CC629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4B8ACF23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7394D0E" w14:textId="1C4256BA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5C4DD5AB" w14:textId="68D9A222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56 (1.09-2.64)</w:t>
            </w:r>
          </w:p>
        </w:tc>
        <w:tc>
          <w:tcPr>
            <w:tcW w:w="1281" w:type="dxa"/>
            <w:vAlign w:val="center"/>
          </w:tcPr>
          <w:p w14:paraId="310AFB2E" w14:textId="51806330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39</w:t>
            </w:r>
          </w:p>
        </w:tc>
        <w:tc>
          <w:tcPr>
            <w:tcW w:w="1838" w:type="dxa"/>
            <w:vAlign w:val="center"/>
          </w:tcPr>
          <w:p w14:paraId="0D52E96F" w14:textId="7CFB8C0C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57 (1.21-5.40)</w:t>
            </w:r>
          </w:p>
        </w:tc>
        <w:tc>
          <w:tcPr>
            <w:tcW w:w="1200" w:type="dxa"/>
            <w:vAlign w:val="center"/>
          </w:tcPr>
          <w:p w14:paraId="40D1F302" w14:textId="0FC675E9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14</w:t>
            </w:r>
          </w:p>
        </w:tc>
      </w:tr>
      <w:tr w:rsidR="00FE7249" w:rsidRPr="00AA2DF7" w14:paraId="62B2AEDD" w14:textId="77777777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75D37154" w14:textId="03D7FEA2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Hypertension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1504)</w:t>
            </w:r>
          </w:p>
        </w:tc>
        <w:tc>
          <w:tcPr>
            <w:tcW w:w="1984" w:type="dxa"/>
            <w:vMerge w:val="restart"/>
            <w:vAlign w:val="center"/>
          </w:tcPr>
          <w:p w14:paraId="4BAF976E" w14:textId="58EA0BBE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2A5130CD" w14:textId="3805D252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07C9FA26" w14:textId="6F56A90B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10 (0.89-1.37)</w:t>
            </w:r>
          </w:p>
        </w:tc>
        <w:tc>
          <w:tcPr>
            <w:tcW w:w="1281" w:type="dxa"/>
            <w:vAlign w:val="center"/>
          </w:tcPr>
          <w:p w14:paraId="6A8E36D4" w14:textId="4569FF81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340</w:t>
            </w:r>
          </w:p>
        </w:tc>
        <w:tc>
          <w:tcPr>
            <w:tcW w:w="1838" w:type="dxa"/>
            <w:vAlign w:val="center"/>
          </w:tcPr>
          <w:p w14:paraId="6CDA579A" w14:textId="1875D9BA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52 (0.97-2.39)</w:t>
            </w:r>
          </w:p>
        </w:tc>
        <w:tc>
          <w:tcPr>
            <w:tcW w:w="1200" w:type="dxa"/>
            <w:vAlign w:val="center"/>
          </w:tcPr>
          <w:p w14:paraId="0F5FA110" w14:textId="475BB0B5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65</w:t>
            </w:r>
          </w:p>
        </w:tc>
      </w:tr>
      <w:tr w:rsidR="00FE7249" w:rsidRPr="00AA2DF7" w14:paraId="2F3E3760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5296D373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7F3AB319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9F5BB80" w14:textId="526268D5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3326C2E4" w14:textId="1FA75480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52 (1.12-2.00)</w:t>
            </w:r>
          </w:p>
        </w:tc>
        <w:tc>
          <w:tcPr>
            <w:tcW w:w="1281" w:type="dxa"/>
            <w:vAlign w:val="center"/>
          </w:tcPr>
          <w:p w14:paraId="710F70CE" w14:textId="0E7BD441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6</w:t>
            </w:r>
          </w:p>
        </w:tc>
        <w:tc>
          <w:tcPr>
            <w:tcW w:w="1838" w:type="dxa"/>
            <w:vAlign w:val="center"/>
          </w:tcPr>
          <w:p w14:paraId="78676FB7" w14:textId="4571815D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30 (1.29-4.38)</w:t>
            </w:r>
          </w:p>
        </w:tc>
        <w:tc>
          <w:tcPr>
            <w:tcW w:w="1200" w:type="dxa"/>
            <w:vAlign w:val="center"/>
          </w:tcPr>
          <w:p w14:paraId="3335BA70" w14:textId="2396EEC4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5</w:t>
            </w:r>
          </w:p>
        </w:tc>
      </w:tr>
      <w:tr w:rsidR="00FE7249" w:rsidRPr="00AA2DF7" w14:paraId="6C7F91FE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18986D18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2A9DDDDA" w14:textId="25D1613A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0554CD84" w14:textId="245C9370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215CE1D9" w14:textId="012D817D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05 (0.82-1.36)</w:t>
            </w:r>
          </w:p>
        </w:tc>
        <w:tc>
          <w:tcPr>
            <w:tcW w:w="1281" w:type="dxa"/>
            <w:vAlign w:val="center"/>
          </w:tcPr>
          <w:p w14:paraId="035111B6" w14:textId="11EB9B03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666</w:t>
            </w:r>
          </w:p>
        </w:tc>
        <w:tc>
          <w:tcPr>
            <w:tcW w:w="1838" w:type="dxa"/>
            <w:vAlign w:val="center"/>
          </w:tcPr>
          <w:p w14:paraId="5821185B" w14:textId="62B462D8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48 (0.88-2.49)</w:t>
            </w:r>
          </w:p>
        </w:tc>
        <w:tc>
          <w:tcPr>
            <w:tcW w:w="1200" w:type="dxa"/>
            <w:vAlign w:val="center"/>
          </w:tcPr>
          <w:p w14:paraId="08B03F78" w14:textId="705294F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135</w:t>
            </w:r>
          </w:p>
        </w:tc>
      </w:tr>
      <w:tr w:rsidR="00FE7249" w:rsidRPr="00AA2DF7" w14:paraId="5D58602F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5D2B6FE6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70C091" w14:textId="77777777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E9857BD" w14:textId="0E910449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056AB811" w14:textId="7EB0A5C0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99 (1.34-2.95)</w:t>
            </w:r>
          </w:p>
        </w:tc>
        <w:tc>
          <w:tcPr>
            <w:tcW w:w="1281" w:type="dxa"/>
            <w:vAlign w:val="center"/>
          </w:tcPr>
          <w:p w14:paraId="6A2425D0" w14:textId="6B924813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1</w:t>
            </w:r>
          </w:p>
        </w:tc>
        <w:tc>
          <w:tcPr>
            <w:tcW w:w="1838" w:type="dxa"/>
            <w:vAlign w:val="center"/>
          </w:tcPr>
          <w:p w14:paraId="07CB7AE7" w14:textId="29B42540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95 (1.40-5.84)</w:t>
            </w:r>
          </w:p>
        </w:tc>
        <w:tc>
          <w:tcPr>
            <w:tcW w:w="1200" w:type="dxa"/>
            <w:vAlign w:val="center"/>
          </w:tcPr>
          <w:p w14:paraId="24369755" w14:textId="6EE4F7FE" w:rsidR="00FE7249" w:rsidRPr="00AA2DF7" w:rsidRDefault="00FE7249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2</w:t>
            </w:r>
          </w:p>
        </w:tc>
      </w:tr>
      <w:tr w:rsidR="001D40EE" w:rsidRPr="00AA2DF7" w14:paraId="0E12DCA6" w14:textId="77777777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6FEC9D88" w14:textId="7A1501EB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CRP</w:t>
            </w:r>
            <w:r w:rsidR="00763573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</w:t>
            </w: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&lt;</w:t>
            </w:r>
            <w:r w:rsidR="00763573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</w:t>
            </w: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3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2389)</w:t>
            </w:r>
          </w:p>
        </w:tc>
        <w:tc>
          <w:tcPr>
            <w:tcW w:w="1984" w:type="dxa"/>
            <w:vMerge w:val="restart"/>
            <w:vAlign w:val="center"/>
          </w:tcPr>
          <w:p w14:paraId="63645DA5" w14:textId="180ECF18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1C696ADF" w14:textId="0B2B98D3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13359E05" w14:textId="2292869C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81" w:type="dxa"/>
            <w:vAlign w:val="center"/>
          </w:tcPr>
          <w:p w14:paraId="0AFBD15A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799B31A0" w14:textId="6A42CBBC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51CBAF59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0EE" w:rsidRPr="00AA2DF7" w14:paraId="0C10C1BC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3A0CA860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12A44E3C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45A01BA" w14:textId="79E512A6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4C0123AC" w14:textId="640963D6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28 (1.01-1.61)</w:t>
            </w:r>
          </w:p>
        </w:tc>
        <w:tc>
          <w:tcPr>
            <w:tcW w:w="1281" w:type="dxa"/>
            <w:vAlign w:val="center"/>
          </w:tcPr>
          <w:p w14:paraId="62C254ED" w14:textId="5747FA8F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11" w:name="_Hlk73220156"/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bookmarkEnd w:id="11"/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38</w:t>
            </w:r>
          </w:p>
        </w:tc>
        <w:tc>
          <w:tcPr>
            <w:tcW w:w="1838" w:type="dxa"/>
            <w:vAlign w:val="center"/>
          </w:tcPr>
          <w:p w14:paraId="5440E0F6" w14:textId="7F64166A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65 (1.04-2.61)</w:t>
            </w:r>
          </w:p>
        </w:tc>
        <w:tc>
          <w:tcPr>
            <w:tcW w:w="1200" w:type="dxa"/>
            <w:vAlign w:val="center"/>
          </w:tcPr>
          <w:p w14:paraId="5803278A" w14:textId="3DBCD1E0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31</w:t>
            </w:r>
          </w:p>
        </w:tc>
      </w:tr>
      <w:tr w:rsidR="001D40EE" w:rsidRPr="00AA2DF7" w14:paraId="25452B72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3BE997D7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0B72DD37" w14:textId="69A0717A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509D2CBE" w14:textId="4B2E56F2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38CA63D8" w14:textId="4BCA64E5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31 (0.11-0.53)</w:t>
            </w:r>
          </w:p>
        </w:tc>
        <w:tc>
          <w:tcPr>
            <w:tcW w:w="1281" w:type="dxa"/>
            <w:vAlign w:val="center"/>
          </w:tcPr>
          <w:p w14:paraId="476521BF" w14:textId="2E8D7D02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3</w:t>
            </w:r>
          </w:p>
        </w:tc>
        <w:tc>
          <w:tcPr>
            <w:tcW w:w="1838" w:type="dxa"/>
            <w:vAlign w:val="center"/>
          </w:tcPr>
          <w:p w14:paraId="0DCC72C8" w14:textId="05018B13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92 (0.64-1.33)</w:t>
            </w:r>
          </w:p>
        </w:tc>
        <w:tc>
          <w:tcPr>
            <w:tcW w:w="1200" w:type="dxa"/>
            <w:vAlign w:val="center"/>
          </w:tcPr>
          <w:p w14:paraId="775C26B0" w14:textId="2741071C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695</w:t>
            </w:r>
          </w:p>
        </w:tc>
      </w:tr>
      <w:tr w:rsidR="001D40EE" w:rsidRPr="00AA2DF7" w14:paraId="7A017A3E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3B1AC834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0D7F3A3A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4E9738C" w14:textId="25BBA5F2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6B02AFB4" w14:textId="2AD9ED7D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70 (1.22-2.36)</w:t>
            </w:r>
          </w:p>
        </w:tc>
        <w:tc>
          <w:tcPr>
            <w:tcW w:w="1281" w:type="dxa"/>
            <w:vAlign w:val="center"/>
          </w:tcPr>
          <w:p w14:paraId="611B712B" w14:textId="05788D36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2</w:t>
            </w:r>
          </w:p>
        </w:tc>
        <w:tc>
          <w:tcPr>
            <w:tcW w:w="1838" w:type="dxa"/>
            <w:vAlign w:val="center"/>
          </w:tcPr>
          <w:p w14:paraId="74D1644C" w14:textId="7CCDF7F3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98 (1.18-3.30)</w:t>
            </w:r>
          </w:p>
        </w:tc>
        <w:tc>
          <w:tcPr>
            <w:tcW w:w="1200" w:type="dxa"/>
            <w:vAlign w:val="center"/>
          </w:tcPr>
          <w:p w14:paraId="2001A41C" w14:textId="04AE3358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9</w:t>
            </w:r>
          </w:p>
        </w:tc>
      </w:tr>
      <w:tr w:rsidR="001D40EE" w:rsidRPr="00AA2DF7" w14:paraId="508DBEE6" w14:textId="77777777" w:rsidTr="00AA2DF7">
        <w:trPr>
          <w:trHeight w:hRule="exact" w:val="454"/>
        </w:trPr>
        <w:tc>
          <w:tcPr>
            <w:tcW w:w="3261" w:type="dxa"/>
            <w:vMerge w:val="restart"/>
            <w:vAlign w:val="center"/>
          </w:tcPr>
          <w:p w14:paraId="57152F61" w14:textId="12F77B8D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CRP</w:t>
            </w:r>
            <w:r w:rsidR="00763573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</w:t>
            </w: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≥</w:t>
            </w:r>
            <w:r w:rsidR="00763573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 xml:space="preserve"> </w:t>
            </w:r>
            <w:r w:rsidRPr="00AA2DF7">
              <w:rPr>
                <w:rFonts w:ascii="Times New Roman Uni" w:eastAsia="Times New Roman Uni" w:hAnsi="Times New Roman Uni" w:cs="Times New Roman Uni" w:hint="eastAsia"/>
                <w:sz w:val="24"/>
                <w:szCs w:val="24"/>
              </w:rPr>
              <w:t>3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 xml:space="preserve"> (57)</w:t>
            </w:r>
          </w:p>
        </w:tc>
        <w:tc>
          <w:tcPr>
            <w:tcW w:w="1984" w:type="dxa"/>
            <w:vMerge w:val="restart"/>
            <w:vAlign w:val="center"/>
          </w:tcPr>
          <w:p w14:paraId="62C76DAF" w14:textId="296F3D85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vAlign w:val="center"/>
          </w:tcPr>
          <w:p w14:paraId="17C7BD6D" w14:textId="2B97D116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64BAB2D2" w14:textId="7A3D148D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88 (1.20-2.90)</w:t>
            </w:r>
          </w:p>
        </w:tc>
        <w:tc>
          <w:tcPr>
            <w:tcW w:w="1281" w:type="dxa"/>
            <w:vAlign w:val="center"/>
          </w:tcPr>
          <w:p w14:paraId="696B1347" w14:textId="144A6414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6</w:t>
            </w:r>
          </w:p>
        </w:tc>
        <w:tc>
          <w:tcPr>
            <w:tcW w:w="1838" w:type="dxa"/>
            <w:vAlign w:val="center"/>
          </w:tcPr>
          <w:p w14:paraId="4BCF87B3" w14:textId="04EE1AAD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25 (0.48-3.23)</w:t>
            </w:r>
          </w:p>
        </w:tc>
        <w:tc>
          <w:tcPr>
            <w:tcW w:w="1200" w:type="dxa"/>
            <w:vAlign w:val="center"/>
          </w:tcPr>
          <w:p w14:paraId="7395AFFF" w14:textId="3D82164C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641</w:t>
            </w:r>
          </w:p>
        </w:tc>
      </w:tr>
      <w:tr w:rsidR="001D40EE" w:rsidRPr="00AA2DF7" w14:paraId="5428F74D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5364E5E9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0D4EFE6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4044164" w14:textId="42A421E2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124D7651" w14:textId="2DB4BDEF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57 (1.17-5.65)</w:t>
            </w:r>
          </w:p>
        </w:tc>
        <w:tc>
          <w:tcPr>
            <w:tcW w:w="1281" w:type="dxa"/>
            <w:vAlign w:val="center"/>
          </w:tcPr>
          <w:p w14:paraId="40C0C4DD" w14:textId="09E743B5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18</w:t>
            </w:r>
          </w:p>
        </w:tc>
        <w:tc>
          <w:tcPr>
            <w:tcW w:w="1838" w:type="dxa"/>
            <w:vAlign w:val="center"/>
          </w:tcPr>
          <w:p w14:paraId="3E4D180B" w14:textId="081D2DFB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32 (1.11-5.52)</w:t>
            </w:r>
          </w:p>
        </w:tc>
        <w:tc>
          <w:tcPr>
            <w:tcW w:w="1200" w:type="dxa"/>
            <w:vAlign w:val="center"/>
          </w:tcPr>
          <w:p w14:paraId="2EA03BF5" w14:textId="6279A4A3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32</w:t>
            </w:r>
          </w:p>
        </w:tc>
      </w:tr>
      <w:tr w:rsidR="001D40EE" w:rsidRPr="00AA2DF7" w14:paraId="63ABB110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2D934870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064EC390" w14:textId="4CB4A1A2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NAFLD</w:t>
            </w:r>
          </w:p>
        </w:tc>
        <w:tc>
          <w:tcPr>
            <w:tcW w:w="2126" w:type="dxa"/>
            <w:vAlign w:val="center"/>
          </w:tcPr>
          <w:p w14:paraId="16B11ABF" w14:textId="48A99021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out sarcopenia</w:t>
            </w:r>
          </w:p>
        </w:tc>
        <w:tc>
          <w:tcPr>
            <w:tcW w:w="1843" w:type="dxa"/>
            <w:vAlign w:val="center"/>
          </w:tcPr>
          <w:p w14:paraId="235BC40A" w14:textId="2C0B1862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1.57 (0.81-3.03)</w:t>
            </w:r>
          </w:p>
        </w:tc>
        <w:tc>
          <w:tcPr>
            <w:tcW w:w="1281" w:type="dxa"/>
            <w:vAlign w:val="center"/>
          </w:tcPr>
          <w:p w14:paraId="127C8562" w14:textId="40B32BA3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174</w:t>
            </w:r>
          </w:p>
        </w:tc>
        <w:tc>
          <w:tcPr>
            <w:tcW w:w="1838" w:type="dxa"/>
            <w:vAlign w:val="center"/>
          </w:tcPr>
          <w:p w14:paraId="4E15BA98" w14:textId="349DE35C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43 (1.31-4.50)</w:t>
            </w:r>
          </w:p>
        </w:tc>
        <w:tc>
          <w:tcPr>
            <w:tcW w:w="1200" w:type="dxa"/>
            <w:vAlign w:val="center"/>
          </w:tcPr>
          <w:p w14:paraId="32A449B0" w14:textId="2827FD6A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05</w:t>
            </w:r>
          </w:p>
        </w:tc>
      </w:tr>
      <w:tr w:rsidR="001D40EE" w:rsidRPr="00AA2DF7" w14:paraId="6D4C94FD" w14:textId="77777777" w:rsidTr="00AA2DF7">
        <w:trPr>
          <w:trHeight w:hRule="exact" w:val="454"/>
        </w:trPr>
        <w:tc>
          <w:tcPr>
            <w:tcW w:w="3261" w:type="dxa"/>
            <w:vMerge/>
            <w:vAlign w:val="center"/>
          </w:tcPr>
          <w:p w14:paraId="20013866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9DD6C81" w14:textId="77777777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E988DB1" w14:textId="2DFCAD4A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With sarcopenia</w:t>
            </w:r>
          </w:p>
        </w:tc>
        <w:tc>
          <w:tcPr>
            <w:tcW w:w="1843" w:type="dxa"/>
            <w:vAlign w:val="center"/>
          </w:tcPr>
          <w:p w14:paraId="6D80B0AA" w14:textId="5190C1A1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2.02 (1.24-4.80)</w:t>
            </w:r>
          </w:p>
        </w:tc>
        <w:tc>
          <w:tcPr>
            <w:tcW w:w="1281" w:type="dxa"/>
            <w:vAlign w:val="center"/>
          </w:tcPr>
          <w:p w14:paraId="7D066337" w14:textId="39611DD9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" w:hAnsi="Times New Roman"/>
                <w:sz w:val="24"/>
                <w:szCs w:val="24"/>
              </w:rPr>
              <w:t>=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0.025</w:t>
            </w:r>
          </w:p>
        </w:tc>
        <w:tc>
          <w:tcPr>
            <w:tcW w:w="1838" w:type="dxa"/>
            <w:vAlign w:val="center"/>
          </w:tcPr>
          <w:p w14:paraId="79191FC0" w14:textId="5DC2D7EF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 Uni" w:eastAsia="Times New Roman Uni" w:hAnsi="Times New Roman Uni" w:cs="Times New Roman Uni"/>
                <w:sz w:val="24"/>
                <w:szCs w:val="24"/>
              </w:rPr>
            </w:pP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8.09 (3.88-16.8)</w:t>
            </w:r>
          </w:p>
        </w:tc>
        <w:tc>
          <w:tcPr>
            <w:tcW w:w="1200" w:type="dxa"/>
            <w:vAlign w:val="center"/>
          </w:tcPr>
          <w:p w14:paraId="53E402CF" w14:textId="16E2DE51" w:rsidR="001D40EE" w:rsidRPr="00AA2DF7" w:rsidRDefault="001D40EE" w:rsidP="00AA2DF7">
            <w:pPr>
              <w:spacing w:after="0" w:line="260" w:lineRule="exact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A2DF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A2DF7">
              <w:rPr>
                <w:rFonts w:ascii="Times New Roman Uni" w:eastAsia="Times New Roman Uni" w:hAnsi="Times New Roman Uni" w:cs="Times New Roman Uni"/>
                <w:sz w:val="24"/>
                <w:szCs w:val="24"/>
              </w:rPr>
              <w:t>&lt;.0001</w:t>
            </w:r>
          </w:p>
        </w:tc>
      </w:tr>
    </w:tbl>
    <w:p w14:paraId="1BDB74D1" w14:textId="0E0DA28F" w:rsidR="00F265E5" w:rsidRPr="00F16BA4" w:rsidRDefault="00F265E5" w:rsidP="00FE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lastRenderedPageBreak/>
        <w:t xml:space="preserve">Data were shown as </w:t>
      </w:r>
      <w:r w:rsidR="003D5684" w:rsidRPr="00F16BA4">
        <w:rPr>
          <w:rFonts w:ascii="Times New Roman" w:hAnsi="Times New Roman" w:cs="Times New Roman"/>
          <w:sz w:val="24"/>
          <w:szCs w:val="24"/>
        </w:rPr>
        <w:t xml:space="preserve">Hazard ratios (95% confidence intervals). </w:t>
      </w:r>
      <w:r w:rsidRPr="00F16BA4">
        <w:rPr>
          <w:rFonts w:ascii="Times New Roman" w:hAnsi="Times New Roman" w:cs="Times New Roman"/>
          <w:sz w:val="24"/>
          <w:szCs w:val="24"/>
        </w:rPr>
        <w:t xml:space="preserve">Hazard ratios (95% confidence intervals) of all-cause and </w:t>
      </w:r>
      <w:r w:rsidR="008207C9">
        <w:rPr>
          <w:rFonts w:ascii="Times New Roman" w:hAnsi="Times New Roman" w:cs="Times New Roman"/>
          <w:sz w:val="24"/>
          <w:szCs w:val="24"/>
        </w:rPr>
        <w:t>cardiovascular</w:t>
      </w:r>
      <w:r w:rsidRPr="00F16BA4">
        <w:rPr>
          <w:rFonts w:ascii="Times New Roman" w:hAnsi="Times New Roman" w:cs="Times New Roman"/>
          <w:sz w:val="24"/>
          <w:szCs w:val="24"/>
        </w:rPr>
        <w:t xml:space="preserve"> mortality were adjusted for age, gender, education level, smoking and drinking status, body mass index, total cholesterol, triglyceride, HDL-cholesterol, and comorbid conditions such as stoke, coronary heart disease, and chronic obstructive pulmonary disease.</w:t>
      </w:r>
    </w:p>
    <w:p w14:paraId="55C4B698" w14:textId="2D6A2350" w:rsidR="00F435D7" w:rsidRPr="00F16BA4" w:rsidRDefault="00F435D7" w:rsidP="008207C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16BA4">
        <w:rPr>
          <w:rFonts w:ascii="Times New Roman" w:hAnsi="Times New Roman"/>
          <w:sz w:val="24"/>
          <w:szCs w:val="24"/>
        </w:rPr>
        <w:t>Because of the infrequency of participants with Non-Hispanic Black (537), Mexican-American race</w:t>
      </w:r>
      <w:r w:rsidR="00383778" w:rsidRPr="00F16BA4">
        <w:rPr>
          <w:rFonts w:ascii="Times New Roman" w:hAnsi="Times New Roman" w:hint="eastAsia"/>
          <w:sz w:val="24"/>
          <w:szCs w:val="24"/>
        </w:rPr>
        <w:t>-</w:t>
      </w:r>
      <w:r w:rsidRPr="00F16BA4">
        <w:rPr>
          <w:rFonts w:ascii="Times New Roman" w:hAnsi="Times New Roman"/>
          <w:sz w:val="24"/>
          <w:szCs w:val="24"/>
        </w:rPr>
        <w:t>ethnicity (585), and other race</w:t>
      </w:r>
      <w:r w:rsidR="00383778" w:rsidRPr="00F16BA4">
        <w:rPr>
          <w:rFonts w:ascii="Times New Roman" w:hAnsi="Times New Roman" w:hint="eastAsia"/>
          <w:sz w:val="24"/>
          <w:szCs w:val="24"/>
        </w:rPr>
        <w:t>-</w:t>
      </w:r>
      <w:r w:rsidRPr="00F16BA4">
        <w:rPr>
          <w:rFonts w:ascii="Times New Roman" w:hAnsi="Times New Roman"/>
          <w:sz w:val="24"/>
          <w:szCs w:val="24"/>
        </w:rPr>
        <w:t>ethnicity (78), we collapsed Non-Hispanic Black, Mexican-American, and other into a single race</w:t>
      </w:r>
      <w:r w:rsidR="00383778" w:rsidRPr="00F16BA4">
        <w:rPr>
          <w:rFonts w:ascii="Times New Roman" w:hAnsi="Times New Roman" w:hint="eastAsia"/>
          <w:sz w:val="24"/>
          <w:szCs w:val="24"/>
        </w:rPr>
        <w:t>-</w:t>
      </w:r>
      <w:r w:rsidRPr="00F16BA4">
        <w:rPr>
          <w:rFonts w:ascii="Times New Roman" w:hAnsi="Times New Roman"/>
          <w:sz w:val="24"/>
          <w:szCs w:val="24"/>
        </w:rPr>
        <w:t>ethnicity.</w:t>
      </w:r>
      <w:r w:rsidRPr="00F16BA4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2A52EE9" w14:textId="1D335807" w:rsidR="00A863DE" w:rsidRPr="00F16BA4" w:rsidRDefault="00A863DE" w:rsidP="00A863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16BA4">
        <w:rPr>
          <w:rFonts w:ascii="Times New Roman" w:hAnsi="Times New Roman" w:cs="Times New Roman"/>
          <w:bCs/>
          <w:sz w:val="24"/>
          <w:szCs w:val="24"/>
        </w:rPr>
        <w:lastRenderedPageBreak/>
        <w:t>Supplementary Figure S1</w:t>
      </w:r>
    </w:p>
    <w:p w14:paraId="3B8F7061" w14:textId="239939ED" w:rsidR="00A863DE" w:rsidRPr="00F16BA4" w:rsidRDefault="00A863DE" w:rsidP="00A863DE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F16BA4">
        <w:rPr>
          <w:rFonts w:ascii="Times New Roman" w:hAnsi="Times New Roman" w:cs="Times New Roman"/>
          <w:sz w:val="24"/>
          <w:szCs w:val="24"/>
        </w:rPr>
        <w:t xml:space="preserve">Skeletal mass index across quartiles of </w:t>
      </w:r>
      <w:r w:rsidR="00352057" w:rsidRPr="00352057">
        <w:rPr>
          <w:rFonts w:ascii="Times New Roman" w:hAnsi="Times New Roman" w:cs="Times New Roman"/>
          <w:sz w:val="24"/>
          <w:szCs w:val="24"/>
        </w:rPr>
        <w:t>Fibrosis‐4</w:t>
      </w:r>
      <w:r w:rsidR="00352057">
        <w:rPr>
          <w:rFonts w:ascii="Times New Roman" w:hAnsi="Times New Roman" w:cs="Times New Roman"/>
          <w:sz w:val="24"/>
          <w:szCs w:val="24"/>
        </w:rPr>
        <w:t xml:space="preserve"> </w:t>
      </w:r>
      <w:r w:rsidR="00352057" w:rsidRPr="00352057">
        <w:rPr>
          <w:rFonts w:ascii="Times New Roman" w:hAnsi="Times New Roman" w:cs="Times New Roman"/>
          <w:sz w:val="24"/>
          <w:szCs w:val="24"/>
        </w:rPr>
        <w:t>score</w:t>
      </w:r>
    </w:p>
    <w:p w14:paraId="59FC9F97" w14:textId="3F1CD7F0" w:rsidR="00453F30" w:rsidRPr="00F16BA4" w:rsidRDefault="00A863DE" w:rsidP="00A863DE">
      <w:pPr>
        <w:jc w:val="center"/>
        <w:rPr>
          <w:rFonts w:ascii="Times New Roman" w:hAnsi="Times New Roman" w:cs="Times New Roman"/>
          <w:sz w:val="24"/>
          <w:szCs w:val="24"/>
        </w:rPr>
      </w:pPr>
      <w:r w:rsidRPr="00F16BA4">
        <w:rPr>
          <w:noProof/>
          <w:lang w:val="en-IN" w:eastAsia="en-IN"/>
        </w:rPr>
        <w:drawing>
          <wp:inline distT="0" distB="0" distL="0" distR="0" wp14:anchorId="3562CBDA" wp14:editId="60B94870">
            <wp:extent cx="3919855" cy="272732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272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453F30" w:rsidRPr="00F16BA4" w:rsidSect="00F278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56C6A4" w14:textId="77777777" w:rsidR="00CB366A" w:rsidRDefault="00CB366A" w:rsidP="002C294C">
      <w:pPr>
        <w:spacing w:after="0" w:line="240" w:lineRule="auto"/>
      </w:pPr>
      <w:r>
        <w:separator/>
      </w:r>
    </w:p>
  </w:endnote>
  <w:endnote w:type="continuationSeparator" w:id="0">
    <w:p w14:paraId="1E56C413" w14:textId="77777777" w:rsidR="00CB366A" w:rsidRDefault="00CB366A" w:rsidP="002C2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Times New Roman Uni">
    <w:altName w:val="Arial Unicode MS"/>
    <w:charset w:val="86"/>
    <w:family w:val="roman"/>
    <w:pitch w:val="variable"/>
    <w:sig w:usb0="00000000" w:usb1="F9DFFFFF" w:usb2="0000003E" w:usb3="00000000" w:csb0="001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39DE4E" w14:textId="77777777" w:rsidR="00CB366A" w:rsidRDefault="00CB366A" w:rsidP="002C294C">
      <w:pPr>
        <w:spacing w:after="0" w:line="240" w:lineRule="auto"/>
      </w:pPr>
      <w:r>
        <w:separator/>
      </w:r>
    </w:p>
  </w:footnote>
  <w:footnote w:type="continuationSeparator" w:id="0">
    <w:p w14:paraId="4C624777" w14:textId="77777777" w:rsidR="00CB366A" w:rsidRDefault="00CB366A" w:rsidP="002C2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NDazsDQBYgMzQyUdpeDU4uLM/DyQAkOTWgCBYrDmLQAAAA=="/>
  </w:docVars>
  <w:rsids>
    <w:rsidRoot w:val="005126B7"/>
    <w:rsid w:val="00017075"/>
    <w:rsid w:val="000240B5"/>
    <w:rsid w:val="00032A74"/>
    <w:rsid w:val="00056EA6"/>
    <w:rsid w:val="000576D9"/>
    <w:rsid w:val="00087497"/>
    <w:rsid w:val="000D11C8"/>
    <w:rsid w:val="000F7DC4"/>
    <w:rsid w:val="001211ED"/>
    <w:rsid w:val="00137097"/>
    <w:rsid w:val="00145DB8"/>
    <w:rsid w:val="001843A1"/>
    <w:rsid w:val="001A7038"/>
    <w:rsid w:val="001D40EE"/>
    <w:rsid w:val="00234200"/>
    <w:rsid w:val="00263C42"/>
    <w:rsid w:val="0029217E"/>
    <w:rsid w:val="002A7DDB"/>
    <w:rsid w:val="002C294C"/>
    <w:rsid w:val="002C2DAF"/>
    <w:rsid w:val="002E00AE"/>
    <w:rsid w:val="002E1AD9"/>
    <w:rsid w:val="00304500"/>
    <w:rsid w:val="00337C45"/>
    <w:rsid w:val="00352057"/>
    <w:rsid w:val="00354A9A"/>
    <w:rsid w:val="00383778"/>
    <w:rsid w:val="003A46D6"/>
    <w:rsid w:val="003A4E47"/>
    <w:rsid w:val="003A514E"/>
    <w:rsid w:val="003D5684"/>
    <w:rsid w:val="003E23E3"/>
    <w:rsid w:val="00437FAC"/>
    <w:rsid w:val="00446DB6"/>
    <w:rsid w:val="00453F30"/>
    <w:rsid w:val="004616DB"/>
    <w:rsid w:val="004760F3"/>
    <w:rsid w:val="004C0578"/>
    <w:rsid w:val="004C5A44"/>
    <w:rsid w:val="004F4B43"/>
    <w:rsid w:val="005058F1"/>
    <w:rsid w:val="005126B7"/>
    <w:rsid w:val="005863D7"/>
    <w:rsid w:val="005874FE"/>
    <w:rsid w:val="005A6C75"/>
    <w:rsid w:val="005D310A"/>
    <w:rsid w:val="005F0745"/>
    <w:rsid w:val="00636A15"/>
    <w:rsid w:val="006562E0"/>
    <w:rsid w:val="006802EF"/>
    <w:rsid w:val="006A1AA5"/>
    <w:rsid w:val="006B6DE0"/>
    <w:rsid w:val="006D2FE1"/>
    <w:rsid w:val="006E0815"/>
    <w:rsid w:val="006E1318"/>
    <w:rsid w:val="00713675"/>
    <w:rsid w:val="00763573"/>
    <w:rsid w:val="00764071"/>
    <w:rsid w:val="007839C6"/>
    <w:rsid w:val="00783E9A"/>
    <w:rsid w:val="007B4D07"/>
    <w:rsid w:val="007D1650"/>
    <w:rsid w:val="007F67D6"/>
    <w:rsid w:val="008027E1"/>
    <w:rsid w:val="008206E7"/>
    <w:rsid w:val="008207C9"/>
    <w:rsid w:val="0086654D"/>
    <w:rsid w:val="00874260"/>
    <w:rsid w:val="008B7B5F"/>
    <w:rsid w:val="00933E01"/>
    <w:rsid w:val="00943F4B"/>
    <w:rsid w:val="00945180"/>
    <w:rsid w:val="0096606C"/>
    <w:rsid w:val="009A7E1F"/>
    <w:rsid w:val="009C7688"/>
    <w:rsid w:val="00A16A74"/>
    <w:rsid w:val="00A21378"/>
    <w:rsid w:val="00A863DE"/>
    <w:rsid w:val="00A932C1"/>
    <w:rsid w:val="00A9336A"/>
    <w:rsid w:val="00AA2DF7"/>
    <w:rsid w:val="00AC1CB8"/>
    <w:rsid w:val="00AC1DB1"/>
    <w:rsid w:val="00AC4698"/>
    <w:rsid w:val="00AD507B"/>
    <w:rsid w:val="00AF34E2"/>
    <w:rsid w:val="00B03EC7"/>
    <w:rsid w:val="00B32730"/>
    <w:rsid w:val="00B56B35"/>
    <w:rsid w:val="00B62672"/>
    <w:rsid w:val="00B704E7"/>
    <w:rsid w:val="00B849BA"/>
    <w:rsid w:val="00B917FF"/>
    <w:rsid w:val="00BA0AE4"/>
    <w:rsid w:val="00BA134A"/>
    <w:rsid w:val="00BA522B"/>
    <w:rsid w:val="00BC4B66"/>
    <w:rsid w:val="00BD2016"/>
    <w:rsid w:val="00C1386E"/>
    <w:rsid w:val="00C40E9A"/>
    <w:rsid w:val="00C438DA"/>
    <w:rsid w:val="00C62A6E"/>
    <w:rsid w:val="00C95119"/>
    <w:rsid w:val="00CA1233"/>
    <w:rsid w:val="00CA2FE2"/>
    <w:rsid w:val="00CA7E27"/>
    <w:rsid w:val="00CB366A"/>
    <w:rsid w:val="00CF5414"/>
    <w:rsid w:val="00D00FDC"/>
    <w:rsid w:val="00D26154"/>
    <w:rsid w:val="00D451B5"/>
    <w:rsid w:val="00D50524"/>
    <w:rsid w:val="00D82EE7"/>
    <w:rsid w:val="00D91404"/>
    <w:rsid w:val="00DA4755"/>
    <w:rsid w:val="00DB5778"/>
    <w:rsid w:val="00DC79DC"/>
    <w:rsid w:val="00DE2775"/>
    <w:rsid w:val="00DE332C"/>
    <w:rsid w:val="00DE38D3"/>
    <w:rsid w:val="00DE4CD6"/>
    <w:rsid w:val="00DF7B83"/>
    <w:rsid w:val="00E455CF"/>
    <w:rsid w:val="00E511F9"/>
    <w:rsid w:val="00E85F64"/>
    <w:rsid w:val="00E929CE"/>
    <w:rsid w:val="00E93886"/>
    <w:rsid w:val="00E96D64"/>
    <w:rsid w:val="00EB1A14"/>
    <w:rsid w:val="00EC16A4"/>
    <w:rsid w:val="00EC2FDC"/>
    <w:rsid w:val="00EE46F8"/>
    <w:rsid w:val="00EF1314"/>
    <w:rsid w:val="00EF565D"/>
    <w:rsid w:val="00EF56DE"/>
    <w:rsid w:val="00F157DC"/>
    <w:rsid w:val="00F16BA4"/>
    <w:rsid w:val="00F265E5"/>
    <w:rsid w:val="00F27830"/>
    <w:rsid w:val="00F435D7"/>
    <w:rsid w:val="00F53FBB"/>
    <w:rsid w:val="00F546E2"/>
    <w:rsid w:val="00F95C33"/>
    <w:rsid w:val="00FA73E6"/>
    <w:rsid w:val="00FC0DE0"/>
    <w:rsid w:val="00FC1620"/>
    <w:rsid w:val="00FD3FDD"/>
    <w:rsid w:val="00FE0E44"/>
    <w:rsid w:val="00FE7249"/>
    <w:rsid w:val="00FF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2120BB"/>
  <w15:chartTrackingRefBased/>
  <w15:docId w15:val="{98BEC473-7445-4428-89AF-B4B74876D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CB8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29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29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294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B8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B83"/>
    <w:rPr>
      <w:kern w:val="0"/>
      <w:sz w:val="18"/>
      <w:szCs w:val="18"/>
    </w:rPr>
  </w:style>
  <w:style w:type="table" w:styleId="TableGrid">
    <w:name w:val="Table Grid"/>
    <w:basedOn w:val="TableNormal"/>
    <w:uiPriority w:val="39"/>
    <w:rsid w:val="00F27830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qFormat/>
    <w:rsid w:val="005F07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8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279251799@qq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uttsxx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8</Pages>
  <Words>1158</Words>
  <Characters>66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T</dc:creator>
  <cp:keywords/>
  <dc:description/>
  <cp:lastModifiedBy>Raman S.V.</cp:lastModifiedBy>
  <cp:revision>115</cp:revision>
  <dcterms:created xsi:type="dcterms:W3CDTF">2017-08-24T02:34:00Z</dcterms:created>
  <dcterms:modified xsi:type="dcterms:W3CDTF">2021-07-22T04:28:00Z</dcterms:modified>
</cp:coreProperties>
</file>